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612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0"/>
        <w:gridCol w:w="579"/>
        <w:gridCol w:w="579"/>
        <w:gridCol w:w="637"/>
        <w:gridCol w:w="361"/>
        <w:gridCol w:w="1758"/>
        <w:gridCol w:w="1216"/>
        <w:gridCol w:w="1216"/>
        <w:gridCol w:w="4656"/>
        <w:gridCol w:w="2061"/>
        <w:gridCol w:w="901"/>
        <w:gridCol w:w="1108"/>
      </w:tblGrid>
      <w:tr w:rsidR="00E52CF4" w:rsidRPr="009D4F7F" w:rsidTr="00E52CF4">
        <w:trPr>
          <w:trHeight w:val="772"/>
        </w:trPr>
        <w:tc>
          <w:tcPr>
            <w:tcW w:w="1119" w:type="dxa"/>
            <w:gridSpan w:val="2"/>
            <w:tcBorders>
              <w:bottom w:val="single" w:sz="4" w:space="0" w:color="000000"/>
            </w:tcBorders>
          </w:tcPr>
          <w:p w:rsidR="00E52CF4" w:rsidRPr="00D37D1E" w:rsidRDefault="00E52CF4" w:rsidP="009D4F7F">
            <w:pPr>
              <w:bidi w:val="0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16" w:type="dxa"/>
            <w:gridSpan w:val="2"/>
            <w:tcBorders>
              <w:bottom w:val="single" w:sz="4" w:space="0" w:color="000000"/>
            </w:tcBorders>
          </w:tcPr>
          <w:p w:rsidR="00E52CF4" w:rsidRPr="00D37D1E" w:rsidRDefault="00E52CF4" w:rsidP="00D04DAC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b/>
                <w:bCs/>
                <w:color w:val="0D0D0D"/>
                <w:shd w:val="clear" w:color="auto" w:fill="FFFFFF"/>
              </w:rPr>
            </w:pPr>
          </w:p>
        </w:tc>
        <w:tc>
          <w:tcPr>
            <w:tcW w:w="13277" w:type="dxa"/>
            <w:gridSpan w:val="8"/>
            <w:tcBorders>
              <w:bottom w:val="single" w:sz="4" w:space="0" w:color="000000"/>
            </w:tcBorders>
            <w:vAlign w:val="center"/>
          </w:tcPr>
          <w:p w:rsidR="00E52CF4" w:rsidRPr="00204B60" w:rsidRDefault="00E52CF4" w:rsidP="00D04DAC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color w:val="0D0D0D"/>
                <w:shd w:val="clear" w:color="auto" w:fill="FFFFFF"/>
                <w:rtl/>
                <w:lang w:bidi="fa-IR"/>
              </w:rPr>
            </w:pPr>
            <w:r w:rsidRPr="00D37D1E">
              <w:rPr>
                <w:b/>
                <w:bCs/>
                <w:color w:val="0D0D0D"/>
                <w:shd w:val="clear" w:color="auto" w:fill="FFFFFF"/>
              </w:rPr>
              <w:t>Table S1.</w:t>
            </w:r>
            <w:r w:rsidRPr="000249CC">
              <w:rPr>
                <w:color w:val="0D0D0D"/>
                <w:shd w:val="clear" w:color="auto" w:fill="FFFFFF"/>
              </w:rPr>
              <w:t xml:space="preserve"> List of nuclear SSRs (</w:t>
            </w:r>
            <w:proofErr w:type="spellStart"/>
            <w:r w:rsidRPr="000249CC">
              <w:rPr>
                <w:color w:val="0D0D0D"/>
                <w:shd w:val="clear" w:color="auto" w:fill="FFFFFF"/>
              </w:rPr>
              <w:t>nSSRs</w:t>
            </w:r>
            <w:proofErr w:type="spellEnd"/>
            <w:r w:rsidRPr="000249CC">
              <w:rPr>
                <w:color w:val="0D0D0D"/>
                <w:shd w:val="clear" w:color="auto" w:fill="FFFFFF"/>
              </w:rPr>
              <w:t>), including EST-SSRs and genomic SSRs, tested for amplification and polymorphism. Abbreviations: PM = Polymorphic; MM = Monomorphic; PA = Poor Amplification; NA = No Amplification.</w:t>
            </w:r>
          </w:p>
        </w:tc>
      </w:tr>
      <w:tr w:rsidR="00E52CF4" w:rsidRPr="009D4F7F" w:rsidTr="00222A90">
        <w:trPr>
          <w:trHeight w:val="772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52CF4" w:rsidRPr="004C21E3" w:rsidRDefault="00E52CF4" w:rsidP="00434250">
            <w:pPr>
              <w:tabs>
                <w:tab w:val="left" w:pos="3975"/>
              </w:tabs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52CF4" w:rsidRPr="004C21E3" w:rsidRDefault="00E52CF4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Primer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52CF4" w:rsidRPr="004C21E3" w:rsidRDefault="00E52CF4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Location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52CF4" w:rsidRPr="004C21E3" w:rsidRDefault="00E52CF4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Repeat motif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52CF4" w:rsidRPr="004C21E3" w:rsidRDefault="00E52CF4" w:rsidP="00E52CF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52CF4">
              <w:rPr>
                <w:rFonts w:asciiTheme="majorBidi" w:hAnsiTheme="majorBidi" w:cstheme="majorBidi"/>
              </w:rPr>
              <w:t>Multiplex se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52CF4" w:rsidRPr="004C21E3" w:rsidRDefault="00E52CF4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Product size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52CF4" w:rsidRPr="004C21E3" w:rsidRDefault="00E52CF4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Sequence (5’–3’)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52CF4" w:rsidRPr="004C21E3" w:rsidRDefault="00E52CF4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Functional annotation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E52CF4" w:rsidRPr="004C21E3" w:rsidRDefault="00E52CF4" w:rsidP="00434250">
            <w:pPr>
              <w:bidi w:val="0"/>
              <w:rPr>
                <w:rFonts w:asciiTheme="majorBidi" w:hAnsiTheme="majorBidi" w:cstheme="majorBidi"/>
              </w:rPr>
            </w:pPr>
            <w:r w:rsidRPr="00AB737B">
              <w:rPr>
                <w:rFonts w:asciiTheme="majorBidi" w:hAnsiTheme="majorBidi" w:cstheme="majorBidi"/>
              </w:rPr>
              <w:t xml:space="preserve">Product </w:t>
            </w:r>
            <w:proofErr w:type="spellStart"/>
            <w:r w:rsidRPr="00AB737B">
              <w:rPr>
                <w:rFonts w:asciiTheme="majorBidi" w:hAnsiTheme="majorBidi" w:cstheme="majorBidi"/>
              </w:rPr>
              <w:t>quality</w:t>
            </w:r>
            <w:r w:rsidRPr="00AB737B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E52CF4" w:rsidRPr="009D4F7F" w:rsidRDefault="00E52CF4" w:rsidP="00434250">
            <w:pPr>
              <w:bidi w:val="0"/>
              <w:rPr>
                <w:rFonts w:ascii="Times New Roman" w:hAnsi="Times New Roman" w:cs="Times New Roman"/>
              </w:rPr>
            </w:pPr>
            <w:r w:rsidRPr="009D4F7F">
              <w:rPr>
                <w:rFonts w:ascii="Times New Roman" w:hAnsi="Times New Roman" w:cs="Times New Roman"/>
              </w:rPr>
              <w:t>Reference</w:t>
            </w:r>
          </w:p>
        </w:tc>
      </w:tr>
      <w:tr w:rsidR="00222A90" w:rsidRPr="009D4F7F" w:rsidTr="00222A90">
        <w:trPr>
          <w:trHeight w:val="531"/>
        </w:trPr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IR013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</w:tcBorders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CAG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5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29-150</w:t>
            </w:r>
          </w:p>
        </w:tc>
        <w:tc>
          <w:tcPr>
            <w:tcW w:w="4656" w:type="dxa"/>
            <w:tcBorders>
              <w:top w:val="single" w:sz="4" w:space="0" w:color="000000"/>
            </w:tcBorders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CGGGGAGGTTGATGAGTATT</w:t>
            </w:r>
          </w:p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AACACTGTCACCCCCATAGC</w:t>
            </w:r>
          </w:p>
        </w:tc>
        <w:tc>
          <w:tcPr>
            <w:tcW w:w="2061" w:type="dxa"/>
            <w:tcBorders>
              <w:top w:val="single" w:sz="4" w:space="0" w:color="000000"/>
            </w:tcBorders>
            <w:vAlign w:val="center"/>
          </w:tcPr>
          <w:p w:rsidR="00222A90" w:rsidRPr="004C21E3" w:rsidRDefault="00222A90" w:rsidP="00434250">
            <w:pPr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onstans</w:t>
            </w:r>
            <w:proofErr w:type="spellEnd"/>
            <w:r w:rsidRPr="004C21E3">
              <w:rPr>
                <w:rFonts w:asciiTheme="majorBidi" w:hAnsiTheme="majorBidi" w:cstheme="majorBidi"/>
              </w:rPr>
              <w:t>-like protein COL</w:t>
            </w:r>
          </w:p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(flowering time)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 w:rsidR="00222A90" w:rsidRPr="009D4F7F" w:rsidRDefault="00222A90" w:rsidP="00434250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2A90">
              <w:rPr>
                <w:rFonts w:ascii="Times New Roman" w:hAnsi="Times New Roman" w:cs="Times New Roman"/>
                <w:color w:val="000000" w:themeColor="text1"/>
              </w:rPr>
              <w:t>Durand et al. (2010)</w:t>
            </w:r>
          </w:p>
        </w:tc>
      </w:tr>
      <w:tr w:rsidR="00222A90" w:rsidRPr="009D4F7F" w:rsidTr="00222A90">
        <w:trPr>
          <w:trHeight w:val="514"/>
        </w:trPr>
        <w:tc>
          <w:tcPr>
            <w:tcW w:w="540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58" w:type="dxa"/>
            <w:gridSpan w:val="2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IR028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TC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8</w:t>
            </w:r>
          </w:p>
        </w:tc>
        <w:tc>
          <w:tcPr>
            <w:tcW w:w="1216" w:type="dxa"/>
            <w:vAlign w:val="center"/>
          </w:tcPr>
          <w:p w:rsidR="00222A90" w:rsidRPr="004C21E3" w:rsidRDefault="00222A90" w:rsidP="00E52CF4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216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00-250</w:t>
            </w:r>
          </w:p>
        </w:tc>
        <w:tc>
          <w:tcPr>
            <w:tcW w:w="4656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GGAAGAGTGTTCGGAAAGCA</w:t>
            </w:r>
          </w:p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CCAGCTCCTCCACAATAGCA</w:t>
            </w:r>
          </w:p>
        </w:tc>
        <w:tc>
          <w:tcPr>
            <w:tcW w:w="2061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tropinone</w:t>
            </w:r>
            <w:proofErr w:type="spellEnd"/>
            <w:r w:rsidRPr="004C21E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C21E3">
              <w:rPr>
                <w:rFonts w:asciiTheme="majorBidi" w:hAnsiTheme="majorBidi" w:cstheme="majorBidi"/>
              </w:rPr>
              <w:t>reductase</w:t>
            </w:r>
            <w:proofErr w:type="spellEnd"/>
            <w:r w:rsidRPr="004C21E3">
              <w:rPr>
                <w:rFonts w:asciiTheme="majorBidi" w:hAnsiTheme="majorBidi" w:cstheme="majorBidi"/>
              </w:rPr>
              <w:t>, putative (drought stress)</w:t>
            </w:r>
          </w:p>
        </w:tc>
        <w:tc>
          <w:tcPr>
            <w:tcW w:w="901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222A90" w:rsidRPr="009D4F7F" w:rsidRDefault="00222A90" w:rsidP="00434250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2A90" w:rsidRPr="009D4F7F" w:rsidTr="00222A90">
        <w:trPr>
          <w:trHeight w:val="514"/>
        </w:trPr>
        <w:tc>
          <w:tcPr>
            <w:tcW w:w="540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58" w:type="dxa"/>
            <w:gridSpan w:val="2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IR035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AT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6</w:t>
            </w:r>
          </w:p>
        </w:tc>
        <w:tc>
          <w:tcPr>
            <w:tcW w:w="1216" w:type="dxa"/>
            <w:vAlign w:val="center"/>
          </w:tcPr>
          <w:p w:rsidR="00222A90" w:rsidRPr="004C21E3" w:rsidRDefault="00222A90" w:rsidP="00E52CF4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216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60-190</w:t>
            </w:r>
          </w:p>
        </w:tc>
        <w:tc>
          <w:tcPr>
            <w:tcW w:w="4656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GCTAAGGTTCCGTGTTCCAA</w:t>
            </w:r>
          </w:p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GGCCAGCAACTAAACCAAGA</w:t>
            </w:r>
          </w:p>
        </w:tc>
        <w:tc>
          <w:tcPr>
            <w:tcW w:w="2061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 xml:space="preserve">chaperone protein </w:t>
            </w:r>
            <w:proofErr w:type="spellStart"/>
            <w:r w:rsidRPr="004C21E3">
              <w:rPr>
                <w:rFonts w:asciiTheme="majorBidi" w:hAnsiTheme="majorBidi" w:cstheme="majorBidi"/>
              </w:rPr>
              <w:t>dna</w:t>
            </w:r>
            <w:proofErr w:type="spellEnd"/>
            <w:r w:rsidRPr="004C21E3">
              <w:rPr>
                <w:rFonts w:asciiTheme="majorBidi" w:hAnsiTheme="majorBidi" w:cstheme="majorBidi"/>
              </w:rPr>
              <w:t xml:space="preserve"> J</w:t>
            </w:r>
            <w:r w:rsidRPr="004C21E3">
              <w:rPr>
                <w:rFonts w:asciiTheme="majorBidi" w:hAnsiTheme="majorBidi" w:cstheme="majorBidi"/>
                <w:rtl/>
              </w:rPr>
              <w:t>,</w:t>
            </w:r>
          </w:p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chloroplast, putative (heat</w:t>
            </w:r>
          </w:p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shock protein, stress)</w:t>
            </w:r>
          </w:p>
        </w:tc>
        <w:tc>
          <w:tcPr>
            <w:tcW w:w="901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222A90" w:rsidRPr="009D4F7F" w:rsidRDefault="00222A90" w:rsidP="00434250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2A90" w:rsidRPr="009D4F7F" w:rsidTr="00222A90">
        <w:trPr>
          <w:trHeight w:val="514"/>
        </w:trPr>
        <w:tc>
          <w:tcPr>
            <w:tcW w:w="540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8" w:type="dxa"/>
            <w:gridSpan w:val="2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IR043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TC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9</w:t>
            </w:r>
          </w:p>
        </w:tc>
        <w:tc>
          <w:tcPr>
            <w:tcW w:w="1216" w:type="dxa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14-146</w:t>
            </w:r>
          </w:p>
        </w:tc>
        <w:tc>
          <w:tcPr>
            <w:tcW w:w="4656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PETTTCTCCATTTCACACGCTTC</w:t>
            </w:r>
          </w:p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ACGACATCGTTTTGGAGCTT</w:t>
            </w:r>
          </w:p>
        </w:tc>
        <w:tc>
          <w:tcPr>
            <w:tcW w:w="2061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EBP1 (regulates cell growth)</w:t>
            </w:r>
          </w:p>
        </w:tc>
        <w:tc>
          <w:tcPr>
            <w:tcW w:w="901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A</w:t>
            </w:r>
          </w:p>
        </w:tc>
        <w:tc>
          <w:tcPr>
            <w:tcW w:w="1108" w:type="dxa"/>
            <w:vMerge/>
            <w:vAlign w:val="center"/>
          </w:tcPr>
          <w:p w:rsidR="00222A90" w:rsidRPr="009D4F7F" w:rsidRDefault="00222A90" w:rsidP="00434250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2A90" w:rsidRPr="009D4F7F" w:rsidTr="00222A90">
        <w:trPr>
          <w:trHeight w:val="514"/>
        </w:trPr>
        <w:tc>
          <w:tcPr>
            <w:tcW w:w="540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58" w:type="dxa"/>
            <w:gridSpan w:val="2"/>
            <w:shd w:val="clear" w:color="auto" w:fill="FFFFFF" w:themeFill="background1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IR104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shd w:val="clear" w:color="auto" w:fill="FFFFFF" w:themeFill="background1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GGT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7</w:t>
            </w:r>
          </w:p>
        </w:tc>
        <w:tc>
          <w:tcPr>
            <w:tcW w:w="1216" w:type="dxa"/>
            <w:shd w:val="clear" w:color="auto" w:fill="FFFFFF" w:themeFill="background1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07-225</w:t>
            </w:r>
          </w:p>
        </w:tc>
        <w:tc>
          <w:tcPr>
            <w:tcW w:w="4656" w:type="dxa"/>
            <w:shd w:val="clear" w:color="auto" w:fill="FFFFFF" w:themeFill="background1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TTAACTCGGTTTGCGACTCA</w:t>
            </w:r>
          </w:p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AGCACGTGACTCGACCTGTA</w:t>
            </w:r>
          </w:p>
        </w:tc>
        <w:tc>
          <w:tcPr>
            <w:tcW w:w="2061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r</w:t>
            </w:r>
            <w:r w:rsidRPr="004C21E3">
              <w:rPr>
                <w:rFonts w:asciiTheme="majorBidi" w:hAnsiTheme="majorBidi" w:cstheme="majorBidi"/>
                <w:vertAlign w:val="superscript"/>
              </w:rPr>
              <w:t>2</w:t>
            </w:r>
            <w:r w:rsidRPr="004C21E3">
              <w:rPr>
                <w:rFonts w:asciiTheme="majorBidi" w:hAnsiTheme="majorBidi" w:cstheme="majorBidi"/>
              </w:rPr>
              <w:t>r</w:t>
            </w:r>
            <w:r w:rsidRPr="004C21E3">
              <w:rPr>
                <w:rFonts w:asciiTheme="majorBidi" w:hAnsiTheme="majorBidi" w:cstheme="majorBidi"/>
                <w:vertAlign w:val="superscript"/>
              </w:rPr>
              <w:t>3</w:t>
            </w:r>
            <w:r w:rsidRPr="004C21E3">
              <w:rPr>
                <w:rFonts w:asciiTheme="majorBidi" w:hAnsiTheme="majorBidi" w:cstheme="majorBidi"/>
              </w:rPr>
              <w:t>-myb transcription factor</w:t>
            </w:r>
          </w:p>
        </w:tc>
        <w:tc>
          <w:tcPr>
            <w:tcW w:w="901" w:type="dxa"/>
            <w:vAlign w:val="center"/>
          </w:tcPr>
          <w:p w:rsidR="00222A90" w:rsidRPr="004C21E3" w:rsidRDefault="00222A90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A</w:t>
            </w:r>
          </w:p>
        </w:tc>
        <w:tc>
          <w:tcPr>
            <w:tcW w:w="1108" w:type="dxa"/>
            <w:vMerge/>
            <w:vAlign w:val="center"/>
          </w:tcPr>
          <w:p w:rsidR="00222A90" w:rsidRPr="009D4F7F" w:rsidRDefault="00222A90" w:rsidP="00434250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C66D09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58" w:type="dxa"/>
            <w:gridSpan w:val="2"/>
            <w:shd w:val="clear" w:color="auto" w:fill="auto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S_C2361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GA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8</w:t>
            </w:r>
          </w:p>
        </w:tc>
        <w:tc>
          <w:tcPr>
            <w:tcW w:w="1216" w:type="dxa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93-196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AGGTCCTTCAGTTTGGGAGC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ATTCCCATGCATCAAAATCC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Light-harvesting complex-like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rotein OHP2</w:t>
            </w:r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 w:val="restart"/>
            <w:textDirection w:val="tbRl"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urger et al. (2018)</w:t>
            </w:r>
          </w:p>
        </w:tc>
      </w:tr>
      <w:tr w:rsidR="00C66D09" w:rsidRPr="009D4F7F" w:rsidTr="00222A90">
        <w:trPr>
          <w:trHeight w:val="531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S_C2660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GAG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8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E52CF4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15-240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AGCAGAATTCGCCAAGTGAT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TGCCTTTGCATTCTCCTCTT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pStyle w:val="Pa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1E3">
              <w:rPr>
                <w:rStyle w:val="A0"/>
                <w:rFonts w:asciiTheme="majorBidi" w:hAnsiTheme="majorBidi" w:cstheme="majorBidi"/>
                <w:sz w:val="22"/>
                <w:szCs w:val="22"/>
              </w:rPr>
              <w:t xml:space="preserve">Eukaryotic translation initiation factor 5B-like 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434250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58" w:type="dxa"/>
            <w:gridSpan w:val="2"/>
            <w:shd w:val="clear" w:color="auto" w:fill="auto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S_C2791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G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5</w:t>
            </w:r>
          </w:p>
        </w:tc>
        <w:tc>
          <w:tcPr>
            <w:tcW w:w="1216" w:type="dxa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87-302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CGAAACAGAGAGAACCCAAGA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CTTCAAACATCCAGCGTTGA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  <w:rtl/>
              </w:rPr>
              <w:t>50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S ribosomal protein L13</w:t>
            </w:r>
            <w:r w:rsidRPr="004C21E3">
              <w:rPr>
                <w:rFonts w:asciiTheme="majorBidi" w:hAnsiTheme="majorBidi" w:cstheme="majorBidi"/>
                <w:color w:val="000000" w:themeColor="text1"/>
                <w:rtl/>
              </w:rPr>
              <w:t>,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  <w:color w:val="000000" w:themeColor="text1"/>
              </w:rPr>
              <w:t>chloroplastic</w:t>
            </w:r>
            <w:proofErr w:type="spellEnd"/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434250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tabs>
                <w:tab w:val="left" w:pos="3975"/>
              </w:tabs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S_C8183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AGC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6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E52CF4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90-213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TATTCAACCACAGCTGCCTG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ACAGCTGCCTCTGTGGATCT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auxin response factor</w:t>
            </w:r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434250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C66D09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lastRenderedPageBreak/>
              <w:t>10</w:t>
            </w:r>
          </w:p>
        </w:tc>
        <w:tc>
          <w:tcPr>
            <w:tcW w:w="115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GOT040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G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1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C66D09" w:rsidRPr="004C21E3" w:rsidRDefault="00C66D09" w:rsidP="00E52CF4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20-240</w:t>
            </w:r>
          </w:p>
        </w:tc>
        <w:tc>
          <w:tcPr>
            <w:tcW w:w="4656" w:type="dxa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AAGGCACTCGTCGCTTTCTA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ACCGATTTGAAGCTCGAGAA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40s ribosomal protein s16</w:t>
            </w:r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 w:val="restart"/>
            <w:textDirection w:val="tbRl"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22A90">
              <w:rPr>
                <w:rFonts w:ascii="Times New Roman" w:hAnsi="Times New Roman" w:cs="Times New Roman"/>
                <w:color w:val="000000" w:themeColor="text1"/>
              </w:rPr>
              <w:t>Durand et al. (2010)</w:t>
            </w:r>
          </w:p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789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IE040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TTC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8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E52CF4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60-220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GTGAGAGAGAGAGAGACAAAGAAGAAAAA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AAATTCTCCGCCACATTGAG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etrotransposon-related protein</w:t>
            </w:r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15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IE102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AG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2</w:t>
            </w:r>
          </w:p>
        </w:tc>
        <w:tc>
          <w:tcPr>
            <w:tcW w:w="1216" w:type="dxa"/>
            <w:shd w:val="clear" w:color="auto" w:fill="FFFFFF" w:themeFill="background1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30-150</w:t>
            </w:r>
          </w:p>
        </w:tc>
        <w:tc>
          <w:tcPr>
            <w:tcW w:w="4656" w:type="dxa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ACCTTCCATGCTCAAAGATG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GCTGGTGATACAAGTGTTTGG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31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IE125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GGAAGC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E52CF4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40-180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AATACAAATCGCAGGAGGTG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CTAACCCATCGTTCATGGAG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tabs>
                <w:tab w:val="left" w:pos="1815"/>
              </w:tabs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 xml:space="preserve">chaperone protein </w:t>
            </w:r>
            <w:proofErr w:type="spellStart"/>
            <w:r w:rsidRPr="004C21E3">
              <w:rPr>
                <w:rFonts w:asciiTheme="majorBidi" w:hAnsiTheme="majorBidi" w:cstheme="majorBidi"/>
              </w:rPr>
              <w:t>dna</w:t>
            </w:r>
            <w:proofErr w:type="spellEnd"/>
            <w:r w:rsidRPr="004C21E3">
              <w:rPr>
                <w:rFonts w:asciiTheme="majorBidi" w:hAnsiTheme="majorBidi" w:cstheme="majorBidi"/>
              </w:rPr>
              <w:t xml:space="preserve"> J, chloroplast, putative (heat shock protein, stress)</w:t>
            </w:r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IE215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GAG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6</w:t>
            </w:r>
          </w:p>
        </w:tc>
        <w:tc>
          <w:tcPr>
            <w:tcW w:w="1216" w:type="dxa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15-227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ACGAAATGGAGCTGTTGACC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TCTCCTTCTCTTCTGCCATGA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31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tabs>
                <w:tab w:val="left" w:pos="3975"/>
              </w:tabs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IE223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GGT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8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E52CF4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88-108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AGAAGCCCAACACGGCTAC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AGCAAAACACAAACGCACAA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IE227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TGG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8</w:t>
            </w:r>
          </w:p>
        </w:tc>
        <w:tc>
          <w:tcPr>
            <w:tcW w:w="1216" w:type="dxa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40-175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ACCATGATCTGGGAAGCAAC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AAGGGCTTGGTTGGGTTAGT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IE239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  <w:vertAlign w:val="subscript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AT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2</w:t>
            </w:r>
          </w:p>
        </w:tc>
        <w:tc>
          <w:tcPr>
            <w:tcW w:w="1216" w:type="dxa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80-115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CAACAAATGGCTCAACAGTG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CCCATTTGGTAGCAAAGAGTC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IE267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AG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1</w:t>
            </w:r>
          </w:p>
        </w:tc>
        <w:tc>
          <w:tcPr>
            <w:tcW w:w="1216" w:type="dxa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85-105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CCAACCATCAAGGCCATT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GTGCGAACAGATCCCTTGTC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15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IE271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TC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1</w:t>
            </w:r>
          </w:p>
        </w:tc>
        <w:tc>
          <w:tcPr>
            <w:tcW w:w="1216" w:type="dxa"/>
            <w:shd w:val="clear" w:color="auto" w:fill="FFFFFF" w:themeFill="background1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81-230</w:t>
            </w:r>
          </w:p>
        </w:tc>
        <w:tc>
          <w:tcPr>
            <w:tcW w:w="4656" w:type="dxa"/>
            <w:shd w:val="clear" w:color="auto" w:fill="FFFFFF" w:themeFill="background1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CACACTCACCAACCCTACCC</w:t>
            </w:r>
          </w:p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CACACTCACCAACCCTACCC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4342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A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630E9D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15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VIT023</w:t>
            </w:r>
          </w:p>
        </w:tc>
        <w:tc>
          <w:tcPr>
            <w:tcW w:w="99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AT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6</w:t>
            </w:r>
          </w:p>
        </w:tc>
        <w:tc>
          <w:tcPr>
            <w:tcW w:w="1216" w:type="dxa"/>
            <w:shd w:val="clear" w:color="auto" w:fill="FFFFFF" w:themeFill="background1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17-120</w:t>
            </w:r>
          </w:p>
        </w:tc>
        <w:tc>
          <w:tcPr>
            <w:tcW w:w="4656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AATGCGAACGACATGAACAA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CTCTCGTCGGAGACTCAACC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ap2 erf domain-containing transcription factor</w:t>
            </w:r>
          </w:p>
        </w:tc>
        <w:tc>
          <w:tcPr>
            <w:tcW w:w="90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textDirection w:val="tbRl"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630E9D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15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VIT107</w:t>
            </w:r>
          </w:p>
        </w:tc>
        <w:tc>
          <w:tcPr>
            <w:tcW w:w="99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T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3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26-138</w:t>
            </w:r>
          </w:p>
        </w:tc>
        <w:tc>
          <w:tcPr>
            <w:tcW w:w="4656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TGATCACAGATTGGAGCTTAACA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CCCCCACTTAGGAAAGAAGC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 xml:space="preserve">light-harvesting complex </w:t>
            </w:r>
            <w:proofErr w:type="spellStart"/>
            <w:r w:rsidRPr="004C21E3">
              <w:rPr>
                <w:rFonts w:asciiTheme="majorBidi" w:hAnsiTheme="majorBidi" w:cstheme="majorBidi"/>
                <w:color w:val="000000" w:themeColor="text1"/>
              </w:rPr>
              <w:t>i</w:t>
            </w:r>
            <w:proofErr w:type="spellEnd"/>
            <w:r w:rsidRPr="004C21E3">
              <w:rPr>
                <w:rFonts w:asciiTheme="majorBidi" w:hAnsiTheme="majorBidi" w:cstheme="majorBidi"/>
                <w:color w:val="000000" w:themeColor="text1"/>
              </w:rPr>
              <w:t xml:space="preserve"> protein lhca2</w:t>
            </w:r>
          </w:p>
        </w:tc>
        <w:tc>
          <w:tcPr>
            <w:tcW w:w="90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0057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AAG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7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C66D09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26-146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CCGACCTTGTTGATTGTTCC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TATTGATCCTATCGGAGGCG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Vacuolar protein sorting associated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rotein 60.1</w:t>
            </w:r>
          </w:p>
        </w:tc>
        <w:tc>
          <w:tcPr>
            <w:tcW w:w="90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 w:val="restart"/>
            <w:textDirection w:val="tbRl"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t>Müller</w:t>
            </w:r>
            <w:proofErr w:type="spellEnd"/>
            <w:r>
              <w:t xml:space="preserve"> &amp; </w:t>
            </w:r>
            <w:proofErr w:type="spellStart"/>
            <w:r>
              <w:t>Gailing</w:t>
            </w:r>
            <w:proofErr w:type="spellEnd"/>
            <w:r>
              <w:t xml:space="preserve"> (2018)</w:t>
            </w:r>
          </w:p>
        </w:tc>
      </w:tr>
      <w:tr w:rsidR="00C66D09" w:rsidRPr="009D4F7F" w:rsidTr="00222A90">
        <w:trPr>
          <w:trHeight w:val="789"/>
        </w:trPr>
        <w:tc>
          <w:tcPr>
            <w:tcW w:w="540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0332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  <w:vertAlign w:val="subscript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CCT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5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C66D09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50-180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AATATCAAATCGGCCAGCAG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GTGGTGGACCTGTGCCATAC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C66D09">
            <w:pPr>
              <w:pStyle w:val="Pa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EAD-box ATP-dependent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NA helicase 20</w:t>
            </w:r>
          </w:p>
        </w:tc>
        <w:tc>
          <w:tcPr>
            <w:tcW w:w="90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lastRenderedPageBreak/>
              <w:t>22</w:t>
            </w:r>
          </w:p>
        </w:tc>
        <w:tc>
          <w:tcPr>
            <w:tcW w:w="1158" w:type="dxa"/>
            <w:gridSpan w:val="2"/>
            <w:shd w:val="clear" w:color="auto" w:fill="auto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1423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</w:rPr>
              <w:t>EST-SSR</w:t>
            </w:r>
          </w:p>
        </w:tc>
        <w:tc>
          <w:tcPr>
            <w:tcW w:w="1758" w:type="dxa"/>
            <w:shd w:val="clear" w:color="auto" w:fill="auto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CAC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6</w:t>
            </w:r>
          </w:p>
        </w:tc>
        <w:tc>
          <w:tcPr>
            <w:tcW w:w="1216" w:type="dxa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76-282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TCCCTTCTCGTTTCACCATC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TGCACCATACGGATTGAAAG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  <w:color w:val="000000" w:themeColor="text1"/>
              </w:rPr>
              <w:t>Galactan</w:t>
            </w:r>
            <w:proofErr w:type="spellEnd"/>
            <w:r w:rsidRPr="004C21E3">
              <w:rPr>
                <w:rFonts w:asciiTheme="majorBidi" w:hAnsiTheme="majorBidi" w:cstheme="majorBidi"/>
                <w:color w:val="000000" w:themeColor="text1"/>
              </w:rPr>
              <w:t xml:space="preserve"> beta-1,4</w:t>
            </w:r>
            <w:r w:rsidRPr="004C21E3">
              <w:rPr>
                <w:rFonts w:asciiTheme="majorBidi" w:hAnsiTheme="majorBidi" w:cstheme="majorBidi"/>
                <w:color w:val="000000" w:themeColor="text1"/>
                <w:rtl/>
              </w:rPr>
              <w:t>-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galactosyltransferase GALS3</w:t>
            </w:r>
            <w:r w:rsidRPr="004C21E3">
              <w:rPr>
                <w:rFonts w:asciiTheme="majorBidi" w:hAnsiTheme="majorBidi" w:cstheme="majorBidi"/>
                <w:color w:val="000000" w:themeColor="text1"/>
                <w:rtl/>
              </w:rPr>
              <w:t>-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like</w:t>
            </w:r>
          </w:p>
        </w:tc>
        <w:tc>
          <w:tcPr>
            <w:tcW w:w="90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C66D09">
        <w:trPr>
          <w:trHeight w:val="531"/>
        </w:trPr>
        <w:tc>
          <w:tcPr>
            <w:tcW w:w="540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  <w:vertAlign w:val="superscript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uru-CA-2P24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gSSR</w:t>
            </w:r>
            <w:proofErr w:type="spellEnd"/>
          </w:p>
        </w:tc>
        <w:tc>
          <w:tcPr>
            <w:tcW w:w="1758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C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4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C66D09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17-175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GCAAGAGATCACACACAAACTAGC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CTTTGGGTTCACCAAACAGC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 w:val="restart"/>
            <w:textDirection w:val="tbRl"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6D09">
              <w:rPr>
                <w:rFonts w:cs="Times New Roman"/>
                <w:szCs w:val="24"/>
              </w:rPr>
              <w:t>Sullivan et al. 2013</w:t>
            </w:r>
          </w:p>
        </w:tc>
      </w:tr>
      <w:tr w:rsidR="00C66D09" w:rsidRPr="009D4F7F" w:rsidTr="00222A90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uru-CA-3A05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gSSR</w:t>
            </w:r>
            <w:proofErr w:type="spellEnd"/>
          </w:p>
        </w:tc>
        <w:tc>
          <w:tcPr>
            <w:tcW w:w="1758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C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2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(CT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C66D09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30-180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AACGTGACCTCTCTCACAGC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AGTGCTGGAGTGCTCATGG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D135E4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uru-GA-3D15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gSSR</w:t>
            </w:r>
            <w:proofErr w:type="spellEnd"/>
          </w:p>
        </w:tc>
        <w:tc>
          <w:tcPr>
            <w:tcW w:w="1758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C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5</w:t>
            </w:r>
          </w:p>
        </w:tc>
        <w:tc>
          <w:tcPr>
            <w:tcW w:w="1216" w:type="dxa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10-217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GGTGGTGGCAGATACACTGG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GACTCAGACAACCAACTTCAGG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C66D09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15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uru-GA-1P10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gSSR</w:t>
            </w:r>
            <w:proofErr w:type="spellEnd"/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TG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2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GCC(TG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</w:t>
            </w:r>
          </w:p>
        </w:tc>
        <w:tc>
          <w:tcPr>
            <w:tcW w:w="1216" w:type="dxa"/>
            <w:shd w:val="clear" w:color="auto" w:fill="FFFFFF" w:themeFill="background1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34-270</w:t>
            </w:r>
          </w:p>
        </w:tc>
        <w:tc>
          <w:tcPr>
            <w:tcW w:w="4656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ATTTCTGATGCAGGGTGTCG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TAGGCCAAGGACCAGAGACC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 w:val="restart"/>
            <w:textDirection w:val="tbRl"/>
            <w:vAlign w:val="center"/>
          </w:tcPr>
          <w:p w:rsidR="00C66D09" w:rsidRPr="009D4F7F" w:rsidRDefault="00C66D09" w:rsidP="00C66D09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t>Aldrich et al. (2002)</w:t>
            </w:r>
          </w:p>
        </w:tc>
      </w:tr>
      <w:tr w:rsidR="00C66D09" w:rsidRPr="009D4F7F" w:rsidTr="00222A90">
        <w:trPr>
          <w:trHeight w:val="772"/>
        </w:trPr>
        <w:tc>
          <w:tcPr>
            <w:tcW w:w="540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15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uru-GA-0C11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gSSR</w:t>
            </w:r>
            <w:proofErr w:type="spellEnd"/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G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5</w:t>
            </w:r>
          </w:p>
        </w:tc>
        <w:tc>
          <w:tcPr>
            <w:tcW w:w="1216" w:type="dxa"/>
            <w:shd w:val="clear" w:color="auto" w:fill="FFFFFF" w:themeFill="background1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01-233</w:t>
            </w:r>
          </w:p>
        </w:tc>
        <w:tc>
          <w:tcPr>
            <w:tcW w:w="4656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TCCCCAAATTCAGGTAGTGT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ICATACCCAGCTCCCATGACCA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31"/>
        </w:trPr>
        <w:tc>
          <w:tcPr>
            <w:tcW w:w="540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15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uru-GA-0E09</w:t>
            </w:r>
          </w:p>
        </w:tc>
        <w:tc>
          <w:tcPr>
            <w:tcW w:w="99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gSSR</w:t>
            </w:r>
            <w:proofErr w:type="spellEnd"/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G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6</w:t>
            </w:r>
          </w:p>
        </w:tc>
        <w:tc>
          <w:tcPr>
            <w:tcW w:w="1216" w:type="dxa"/>
            <w:shd w:val="clear" w:color="auto" w:fill="FFFFFF" w:themeFill="background1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74-250</w:t>
            </w:r>
          </w:p>
        </w:tc>
        <w:tc>
          <w:tcPr>
            <w:tcW w:w="4656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TGCCATCCCTATACACAACCA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CCTCCATCACAAAGTTGCC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158" w:type="dxa"/>
            <w:gridSpan w:val="2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uru-GA-1C06</w:t>
            </w:r>
          </w:p>
        </w:tc>
        <w:tc>
          <w:tcPr>
            <w:tcW w:w="998" w:type="dxa"/>
            <w:gridSpan w:val="2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gSSR</w:t>
            </w:r>
            <w:proofErr w:type="spellEnd"/>
          </w:p>
        </w:tc>
        <w:tc>
          <w:tcPr>
            <w:tcW w:w="1758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G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9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C66D09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21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40-270</w:t>
            </w:r>
          </w:p>
        </w:tc>
        <w:tc>
          <w:tcPr>
            <w:tcW w:w="4656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CAAATAAATATTGTGGGGTTCA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GGAGGGGATCCGGAAAA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514"/>
        </w:trPr>
        <w:tc>
          <w:tcPr>
            <w:tcW w:w="540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15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uru-GA-1F07</w:t>
            </w:r>
          </w:p>
        </w:tc>
        <w:tc>
          <w:tcPr>
            <w:tcW w:w="998" w:type="dxa"/>
            <w:gridSpan w:val="2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gSSR</w:t>
            </w:r>
            <w:proofErr w:type="spellEnd"/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G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2</w:t>
            </w:r>
          </w:p>
        </w:tc>
        <w:tc>
          <w:tcPr>
            <w:tcW w:w="1216" w:type="dxa"/>
            <w:shd w:val="clear" w:color="auto" w:fill="FFFFFF" w:themeFill="background1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94-352</w:t>
            </w:r>
          </w:p>
        </w:tc>
        <w:tc>
          <w:tcPr>
            <w:tcW w:w="4656" w:type="dxa"/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</w:t>
            </w:r>
            <w:r w:rsidRPr="004C21E3">
              <w:rPr>
                <w:rFonts w:asciiTheme="majorBidi" w:hAnsiTheme="majorBidi" w:cstheme="majorBidi"/>
              </w:rPr>
              <w:t xml:space="preserve"> 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CAAATAAATATTGTGGGGTTCA R:GGGTGGATTGGGTTTCTACCTA</w:t>
            </w:r>
          </w:p>
        </w:tc>
        <w:tc>
          <w:tcPr>
            <w:tcW w:w="206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A</w:t>
            </w:r>
          </w:p>
        </w:tc>
        <w:tc>
          <w:tcPr>
            <w:tcW w:w="1108" w:type="dxa"/>
            <w:vMerge/>
            <w:vAlign w:val="center"/>
          </w:tcPr>
          <w:p w:rsidR="00C66D09" w:rsidRPr="009D4F7F" w:rsidRDefault="00C66D09" w:rsidP="00C66D09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6D09" w:rsidRPr="009D4F7F" w:rsidTr="00222A90">
        <w:trPr>
          <w:trHeight w:val="633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158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uru-GA-2F05</w:t>
            </w:r>
          </w:p>
        </w:tc>
        <w:tc>
          <w:tcPr>
            <w:tcW w:w="998" w:type="dxa"/>
            <w:gridSpan w:val="2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gSSR</w:t>
            </w:r>
            <w:proofErr w:type="spellEnd"/>
          </w:p>
        </w:tc>
        <w:tc>
          <w:tcPr>
            <w:tcW w:w="1758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G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1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16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317</w:t>
            </w:r>
            <w:r w:rsidRPr="004C21E3">
              <w:rPr>
                <w:rFonts w:asciiTheme="majorBidi" w:hAnsiTheme="majorBidi" w:cstheme="majorBidi"/>
                <w:color w:val="000000" w:themeColor="text1"/>
                <w:rtl/>
              </w:rPr>
              <w:t>-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281</w:t>
            </w:r>
          </w:p>
        </w:tc>
        <w:tc>
          <w:tcPr>
            <w:tcW w:w="4656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CCGCTTCGTGACGATTATTC</w:t>
            </w:r>
          </w:p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GAGGTTTGGAGGAGAGATCATTCT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 w:rsidR="00C66D09" w:rsidRPr="004C21E3" w:rsidRDefault="00C66D09" w:rsidP="00C66D09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tcBorders>
              <w:bottom w:val="single" w:sz="4" w:space="0" w:color="000000"/>
            </w:tcBorders>
            <w:vAlign w:val="center"/>
          </w:tcPr>
          <w:p w:rsidR="00C66D09" w:rsidRPr="009D4F7F" w:rsidRDefault="00C66D09" w:rsidP="00C66D09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3075E7" w:rsidRDefault="003075E7" w:rsidP="003075E7">
      <w:pPr>
        <w:pStyle w:val="NormalWeb"/>
        <w:spacing w:before="0" w:beforeAutospacing="0" w:after="0" w:afterAutospacing="0" w:line="276" w:lineRule="auto"/>
        <w:contextualSpacing/>
        <w:jc w:val="center"/>
        <w:rPr>
          <w:color w:val="0D0D0D"/>
          <w:shd w:val="clear" w:color="auto" w:fill="FFFFFF"/>
        </w:rPr>
      </w:pPr>
    </w:p>
    <w:p w:rsidR="000249CC" w:rsidRDefault="000249CC" w:rsidP="003075E7">
      <w:pPr>
        <w:pStyle w:val="NormalWeb"/>
        <w:spacing w:before="0" w:beforeAutospacing="0" w:after="0" w:afterAutospacing="0" w:line="276" w:lineRule="auto"/>
        <w:contextualSpacing/>
        <w:jc w:val="center"/>
        <w:rPr>
          <w:color w:val="0D0D0D"/>
          <w:shd w:val="clear" w:color="auto" w:fill="FFFFFF"/>
        </w:rPr>
      </w:pPr>
    </w:p>
    <w:p w:rsidR="000249CC" w:rsidRDefault="000249CC" w:rsidP="003075E7">
      <w:pPr>
        <w:pStyle w:val="NormalWeb"/>
        <w:spacing w:before="0" w:beforeAutospacing="0" w:after="0" w:afterAutospacing="0" w:line="276" w:lineRule="auto"/>
        <w:contextualSpacing/>
        <w:jc w:val="center"/>
        <w:rPr>
          <w:color w:val="0D0D0D"/>
          <w:shd w:val="clear" w:color="auto" w:fill="FFFFFF"/>
        </w:rPr>
      </w:pPr>
    </w:p>
    <w:p w:rsidR="000249CC" w:rsidRDefault="000249CC" w:rsidP="003075E7">
      <w:pPr>
        <w:pStyle w:val="NormalWeb"/>
        <w:spacing w:before="0" w:beforeAutospacing="0" w:after="0" w:afterAutospacing="0" w:line="276" w:lineRule="auto"/>
        <w:contextualSpacing/>
        <w:jc w:val="center"/>
        <w:rPr>
          <w:color w:val="0D0D0D"/>
          <w:shd w:val="clear" w:color="auto" w:fill="FFFFFF"/>
        </w:rPr>
      </w:pPr>
    </w:p>
    <w:p w:rsidR="000249CC" w:rsidRDefault="000249CC" w:rsidP="003075E7">
      <w:pPr>
        <w:pStyle w:val="NormalWeb"/>
        <w:spacing w:before="0" w:beforeAutospacing="0" w:after="0" w:afterAutospacing="0" w:line="276" w:lineRule="auto"/>
        <w:contextualSpacing/>
        <w:jc w:val="center"/>
        <w:rPr>
          <w:color w:val="0D0D0D"/>
          <w:shd w:val="clear" w:color="auto" w:fill="FFFFFF"/>
        </w:rPr>
      </w:pPr>
    </w:p>
    <w:p w:rsidR="000249CC" w:rsidRDefault="000249CC" w:rsidP="003075E7">
      <w:pPr>
        <w:pStyle w:val="NormalWeb"/>
        <w:spacing w:before="0" w:beforeAutospacing="0" w:after="0" w:afterAutospacing="0" w:line="276" w:lineRule="auto"/>
        <w:contextualSpacing/>
        <w:jc w:val="center"/>
        <w:rPr>
          <w:color w:val="0D0D0D"/>
          <w:shd w:val="clear" w:color="auto" w:fill="FFFFFF"/>
        </w:rPr>
      </w:pPr>
    </w:p>
    <w:p w:rsidR="000249CC" w:rsidRDefault="000249CC" w:rsidP="003075E7">
      <w:pPr>
        <w:pStyle w:val="NormalWeb"/>
        <w:spacing w:before="0" w:beforeAutospacing="0" w:after="0" w:afterAutospacing="0" w:line="276" w:lineRule="auto"/>
        <w:contextualSpacing/>
        <w:jc w:val="center"/>
        <w:rPr>
          <w:color w:val="0D0D0D"/>
          <w:shd w:val="clear" w:color="auto" w:fill="FFFFFF"/>
        </w:rPr>
      </w:pPr>
    </w:p>
    <w:p w:rsidR="000249CC" w:rsidRDefault="000249CC" w:rsidP="003075E7">
      <w:pPr>
        <w:pStyle w:val="NormalWeb"/>
        <w:spacing w:before="0" w:beforeAutospacing="0" w:after="0" w:afterAutospacing="0" w:line="276" w:lineRule="auto"/>
        <w:contextualSpacing/>
        <w:jc w:val="center"/>
        <w:rPr>
          <w:color w:val="0D0D0D"/>
          <w:shd w:val="clear" w:color="auto" w:fill="FFFFFF"/>
        </w:rPr>
      </w:pPr>
    </w:p>
    <w:tbl>
      <w:tblPr>
        <w:tblStyle w:val="TableGrid"/>
        <w:tblW w:w="14572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16"/>
        <w:gridCol w:w="579"/>
        <w:gridCol w:w="579"/>
        <w:gridCol w:w="998"/>
        <w:gridCol w:w="1758"/>
        <w:gridCol w:w="1216"/>
        <w:gridCol w:w="4656"/>
        <w:gridCol w:w="2061"/>
        <w:gridCol w:w="901"/>
        <w:gridCol w:w="1108"/>
      </w:tblGrid>
      <w:tr w:rsidR="000249CC" w:rsidRPr="00204B60" w:rsidTr="00D262E3">
        <w:trPr>
          <w:trHeight w:val="772"/>
        </w:trPr>
        <w:tc>
          <w:tcPr>
            <w:tcW w:w="1295" w:type="dxa"/>
            <w:gridSpan w:val="2"/>
          </w:tcPr>
          <w:p w:rsidR="000249CC" w:rsidRPr="00D37D1E" w:rsidRDefault="000249CC" w:rsidP="000249CC">
            <w:pPr>
              <w:bidi w:val="0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77" w:type="dxa"/>
            <w:gridSpan w:val="8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0249CC" w:rsidRPr="00204B60" w:rsidRDefault="000249CC" w:rsidP="00D04DAC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color w:val="0D0D0D"/>
                <w:shd w:val="clear" w:color="auto" w:fill="FFFFFF"/>
                <w:rtl/>
                <w:lang w:bidi="fa-IR"/>
              </w:rPr>
            </w:pPr>
            <w:r w:rsidRPr="00D37D1E">
              <w:rPr>
                <w:b/>
                <w:bCs/>
                <w:color w:val="0D0D0D"/>
                <w:shd w:val="clear" w:color="auto" w:fill="FFFFFF"/>
              </w:rPr>
              <w:t>Table S</w:t>
            </w:r>
            <w:r>
              <w:rPr>
                <w:b/>
                <w:bCs/>
                <w:color w:val="0D0D0D"/>
                <w:shd w:val="clear" w:color="auto" w:fill="FFFFFF"/>
              </w:rPr>
              <w:t>2</w:t>
            </w:r>
            <w:r w:rsidRPr="00D37D1E">
              <w:rPr>
                <w:b/>
                <w:bCs/>
                <w:color w:val="0D0D0D"/>
                <w:shd w:val="clear" w:color="auto" w:fill="FFFFFF"/>
              </w:rPr>
              <w:t>.</w:t>
            </w:r>
            <w:r w:rsidR="00D04DAC" w:rsidRPr="00D04DAC">
              <w:rPr>
                <w:color w:val="0D0D0D"/>
                <w:shd w:val="clear" w:color="auto" w:fill="FFFFFF"/>
              </w:rPr>
              <w:t xml:space="preserve"> List of chloroplast SSRs (</w:t>
            </w:r>
            <w:proofErr w:type="spellStart"/>
            <w:r w:rsidR="00D04DAC" w:rsidRPr="00D04DAC">
              <w:rPr>
                <w:color w:val="0D0D0D"/>
                <w:shd w:val="clear" w:color="auto" w:fill="FFFFFF"/>
              </w:rPr>
              <w:t>cpSSRs</w:t>
            </w:r>
            <w:proofErr w:type="spellEnd"/>
            <w:r w:rsidR="00D04DAC" w:rsidRPr="00D04DAC">
              <w:rPr>
                <w:color w:val="0D0D0D"/>
                <w:shd w:val="clear" w:color="auto" w:fill="FFFFFF"/>
              </w:rPr>
              <w:t>) tested for amplification and polymorphism. Abbreviations: PM = Polymorphic; MM = Monomorphic; PA = Poor Ampli</w:t>
            </w:r>
            <w:r w:rsidR="00D04DAC">
              <w:rPr>
                <w:color w:val="0D0D0D"/>
                <w:shd w:val="clear" w:color="auto" w:fill="FFFFFF"/>
              </w:rPr>
              <w:t>fication; NA = No Amplification</w:t>
            </w:r>
            <w:r>
              <w:t>.</w:t>
            </w:r>
          </w:p>
        </w:tc>
      </w:tr>
      <w:tr w:rsidR="000249CC" w:rsidRPr="009D4F7F" w:rsidTr="000249CC">
        <w:trPr>
          <w:trHeight w:val="772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tabs>
                <w:tab w:val="left" w:pos="3975"/>
              </w:tabs>
              <w:bidi w:val="0"/>
              <w:jc w:val="center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Primer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Location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Repeat motif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Product size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Sequence (5’–3’)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 w:rsidRPr="004C21E3">
              <w:rPr>
                <w:rFonts w:asciiTheme="majorBidi" w:hAnsiTheme="majorBidi" w:cstheme="majorBidi"/>
              </w:rPr>
              <w:t>Functional annotation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 w:rsidRPr="00AB737B">
              <w:rPr>
                <w:rFonts w:asciiTheme="majorBidi" w:hAnsiTheme="majorBidi" w:cstheme="majorBidi"/>
              </w:rPr>
              <w:t xml:space="preserve">Product </w:t>
            </w:r>
            <w:proofErr w:type="spellStart"/>
            <w:r w:rsidRPr="00AB737B">
              <w:rPr>
                <w:rFonts w:asciiTheme="majorBidi" w:hAnsiTheme="majorBidi" w:cstheme="majorBidi"/>
              </w:rPr>
              <w:t>quality</w:t>
            </w:r>
            <w:r w:rsidRPr="00AB737B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</w:rPr>
            </w:pPr>
            <w:r w:rsidRPr="009D4F7F">
              <w:rPr>
                <w:rFonts w:ascii="Times New Roman" w:hAnsi="Times New Roman" w:cs="Times New Roman"/>
              </w:rPr>
              <w:t>Reference</w:t>
            </w: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ind w:left="105" w:hanging="37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ind w:left="105" w:hanging="37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0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ind w:left="105" w:hanging="37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35-245</w:t>
            </w:r>
          </w:p>
        </w:tc>
        <w:tc>
          <w:tcPr>
            <w:tcW w:w="4656" w:type="dxa"/>
            <w:tcBorders>
              <w:top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CGTTTAATTAGATCGGGTAATCGT</w:t>
            </w:r>
          </w:p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GCAGCATGTCGTATCAATGTGG</w:t>
            </w:r>
          </w:p>
        </w:tc>
        <w:tc>
          <w:tcPr>
            <w:tcW w:w="2061" w:type="dxa"/>
            <w:tcBorders>
              <w:top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 w:rsidR="000249CC" w:rsidRPr="009D4F7F" w:rsidRDefault="000249CC" w:rsidP="000249CC">
            <w:pPr>
              <w:bidi w:val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D4F7F">
              <w:rPr>
                <w:rFonts w:ascii="Times New Roman" w:hAnsi="Times New Roman" w:cs="Times New Roman"/>
                <w:color w:val="000000" w:themeColor="text1"/>
              </w:rPr>
              <w:t>Götz</w:t>
            </w:r>
            <w:proofErr w:type="spellEnd"/>
            <w:r w:rsidRPr="009D4F7F">
              <w:rPr>
                <w:rFonts w:ascii="Times New Roman" w:hAnsi="Times New Roman" w:cs="Times New Roman"/>
                <w:color w:val="000000" w:themeColor="text1"/>
              </w:rPr>
              <w:t xml:space="preserve"> &amp; </w:t>
            </w:r>
            <w:proofErr w:type="spellStart"/>
            <w:r w:rsidRPr="009D4F7F">
              <w:rPr>
                <w:rFonts w:ascii="Times New Roman" w:hAnsi="Times New Roman" w:cs="Times New Roman"/>
                <w:color w:val="000000" w:themeColor="text1"/>
              </w:rPr>
              <w:t>Gailing</w:t>
            </w:r>
            <w:proofErr w:type="spellEnd"/>
            <w:r w:rsidRPr="009D4F7F">
              <w:rPr>
                <w:rFonts w:ascii="Times New Roman" w:hAnsi="Times New Roman" w:cs="Times New Roman"/>
                <w:color w:val="000000" w:themeColor="text1"/>
              </w:rPr>
              <w:t xml:space="preserve"> 2022</w:t>
            </w: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ind w:left="105" w:hanging="37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2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ind w:left="105" w:hanging="37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1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ind w:left="105" w:hanging="37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85-195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AGTTTCTGTTTTCCTTGCTTGATTT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CGAATCCCTCTCTTTCCGC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31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ind w:left="105" w:hanging="37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7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ind w:left="105" w:hanging="37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6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ind w:left="105" w:hanging="37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200-210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ACCTTTCGGGGAGTGATTGG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TCCCTCTTCCCAGATTTCCA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11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  <w:lang w:eastAsia="de-DE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  <w:lang w:eastAsia="de-DE"/>
              </w:rPr>
              <w:t>(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  <w:lang w:eastAsia="de-DE"/>
              </w:rPr>
              <w:t>11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355-365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CGAATGGAGGCCCTTATTTTCA</w:t>
            </w:r>
          </w:p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CCACTTCCGAATGGTATGC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Chloroplast ribosomal protein</w:t>
            </w: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58" w:type="dxa"/>
            <w:gridSpan w:val="2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13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4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245-255</w:t>
            </w:r>
          </w:p>
        </w:tc>
        <w:tc>
          <w:tcPr>
            <w:tcW w:w="4656" w:type="dxa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TACCAAACGATTGGGATGCT</w:t>
            </w:r>
          </w:p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AGAAATGCATGAAAGAGCCCC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58" w:type="dxa"/>
            <w:gridSpan w:val="2"/>
            <w:shd w:val="clear" w:color="auto" w:fill="auto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14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shd w:val="clear" w:color="auto" w:fill="auto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A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9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62-172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GGGCCCTCTCTTTATACCTCT</w:t>
            </w:r>
          </w:p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TCGCTTTCGAGCCCTTACT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17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A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6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75-190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CCGCGAGACCAGAAAGGG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TCCCTCTTCCCAGATTTCCA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158" w:type="dxa"/>
            <w:gridSpan w:val="2"/>
            <w:shd w:val="clear" w:color="auto" w:fill="auto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24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shd w:val="clear" w:color="auto" w:fill="auto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9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96-210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AACGAGTCACACACTAAGCA</w:t>
            </w:r>
          </w:p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AGCCTAAGCCTTTATTTGACTTG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31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28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4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88-196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TAGATCGTTCTGCAAAGCCC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TCGTTGGACAACCACTATGTC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158" w:type="dxa"/>
            <w:gridSpan w:val="2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29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2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96-205</w:t>
            </w:r>
          </w:p>
        </w:tc>
        <w:tc>
          <w:tcPr>
            <w:tcW w:w="4656" w:type="dxa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GGCAATTGCGATGGCTTCTT</w:t>
            </w:r>
          </w:p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TTCGGGGGAAACCACATCAC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31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30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4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245-255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TACCAAACGATTGGGATGCT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  <w:rtl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AGAAATGCATGAAAGAGCCCC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31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  <w:lang w:eastAsia="de-DE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  <w:lang w:eastAsia="de-DE"/>
              </w:rPr>
              <w:t>(T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  <w:lang w:eastAsia="de-DE"/>
              </w:rPr>
              <w:t>12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30-140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CGGAGGACTCTTCTGAACAAACA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ATCCAATGCTGAATCGATGACC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58" w:type="dxa"/>
            <w:gridSpan w:val="2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33</w:t>
            </w:r>
          </w:p>
        </w:tc>
        <w:tc>
          <w:tcPr>
            <w:tcW w:w="998" w:type="dxa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1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180-195</w:t>
            </w:r>
          </w:p>
        </w:tc>
        <w:tc>
          <w:tcPr>
            <w:tcW w:w="4656" w:type="dxa"/>
            <w:shd w:val="clear" w:color="auto" w:fill="FFFFFF" w:themeFill="background1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F:CCAAGGAGAAGATGCGGGTT</w:t>
            </w:r>
          </w:p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R:GGTGGGCAGGAGGAAAAGAA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31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34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A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6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95-110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CTTCTTTTCCTCCTGCCCACC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ATGGAGGTTTGACTCCGGTAA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5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QRcp041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bscript"/>
              </w:rPr>
              <w:t>9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00-110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GAAGCACGAACCAACCCCT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TTGCTCGAAAGGAATGCGG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dt1</w:t>
            </w:r>
            <w:r w:rsidRPr="004C21E3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A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1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86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ATCTTACACTAAGCTCGGAA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TTCAATAACTTGTTGATCCC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 w:val="restart"/>
            <w:textDirection w:val="tbRl"/>
            <w:vAlign w:val="center"/>
          </w:tcPr>
          <w:p w:rsidR="000249CC" w:rsidRPr="009D4F7F" w:rsidRDefault="000249CC" w:rsidP="000249CC">
            <w:pPr>
              <w:bidi w:val="0"/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</w:p>
          <w:p w:rsidR="000249CC" w:rsidRPr="009D4F7F" w:rsidRDefault="000249CC" w:rsidP="000249CC">
            <w:pPr>
              <w:bidi w:val="0"/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D4F7F">
              <w:rPr>
                <w:rFonts w:ascii="Times New Roman" w:eastAsia="Times New Roman" w:hAnsi="Times New Roman" w:cs="Times New Roman"/>
              </w:rPr>
              <w:t>Deguilloux</w:t>
            </w:r>
            <w:proofErr w:type="spellEnd"/>
            <w:r w:rsidRPr="009D4F7F">
              <w:rPr>
                <w:rFonts w:ascii="Times New Roman" w:eastAsia="Times New Roman" w:hAnsi="Times New Roman" w:cs="Times New Roman"/>
              </w:rPr>
              <w:t xml:space="preserve"> et al. 2003</w:t>
            </w: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dt3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A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1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26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TGTTAGTAATCCTTTCGTTT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AGGTATAAAGTCTAAGGTAA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dt4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A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9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47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GATAATATAAAGAGTCAAAT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CCGAAAGGTCCTATACCTCG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dt5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A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8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59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TAAATCTGGAAATCTGGGAA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TTGATACATAGACTTGCCAA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31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dt6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A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7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83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CTAGATGGATCATTAGCAAA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TCTGATATATTTTTACCGC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cd1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G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7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10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ATAACTTAACAAACTTTTCCA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GGATTTACATCATTTTAGAGA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cd2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7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52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AATAGACTATCGTCCCATTAT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TGACCTTCATTTCATTATCA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cd3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7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65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GTCCTTACATTTTCCCCTTCA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AGAGGTGAAACCAAAAACAAA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cd4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2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97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TTATTTGTTTTTGGTTTCACC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TTTCCCATAGAGAGTCTGTA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cd5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A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8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77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CCCCCGGATCTCTGTCAACTG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TAATAAACGAGAATCACATAA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31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cd6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7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91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AAAAATTATGTGATTCTCGTT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TATGAGAATCCTGGTATCCAC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cd7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9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86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AATTCTGCTATTTGTTCTCCC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CAGTCCGACGGATCCAAATAC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31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cd8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7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81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TCTAGGAATTAGAACCGTAAG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CTATTTAATTTGTGTTGATTG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kk1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7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10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CGATCAACCTCTACTCTTACT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GTTATGAGACCTTGGAAATGG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kk2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9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29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 TTAACACAAGAAAGCCGAAGT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TTTATCGGATTTTGAGATTA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31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kk3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0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99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TTAGATCGGGTAATCGTTCAA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AAGTGAATAAATGGATAGAGC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514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32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μkk4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9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14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TTGTTTACCTATAATTGGAGC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TAGCGGATCGGTTCAAAACT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772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ccmp1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0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39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CAGGTAAACTTCTCAACGGA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CCGAAGTCAAAAGAGCGAT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 w:val="restart"/>
            <w:textDirection w:val="tbRl"/>
            <w:vAlign w:val="center"/>
          </w:tcPr>
          <w:p w:rsidR="000249CC" w:rsidRPr="009D4F7F" w:rsidRDefault="000249CC" w:rsidP="000249CC">
            <w:pPr>
              <w:bidi w:val="0"/>
              <w:ind w:left="113" w:right="113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D4F7F">
              <w:rPr>
                <w:rFonts w:ascii="Times New Roman" w:hAnsi="Times New Roman" w:cs="Times New Roman"/>
                <w:color w:val="000000" w:themeColor="text1"/>
              </w:rPr>
              <w:t>Weising</w:t>
            </w:r>
            <w:proofErr w:type="spellEnd"/>
            <w:r w:rsidRPr="009D4F7F">
              <w:rPr>
                <w:rFonts w:ascii="Times New Roman" w:hAnsi="Times New Roman" w:cs="Times New Roman"/>
                <w:color w:val="000000" w:themeColor="text1"/>
              </w:rPr>
              <w:t xml:space="preserve"> &amp; Richard 1999</w:t>
            </w:r>
          </w:p>
        </w:tc>
      </w:tr>
      <w:tr w:rsidR="000249CC" w:rsidRPr="009D4F7F" w:rsidTr="000249CC">
        <w:trPr>
          <w:trHeight w:val="789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ccmp2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A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1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227-228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GATCCCGGACGTAATCCTG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ATCGTACCGAGGGTTCGAA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772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ccmp3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1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12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CAGACCAAAAGCTGACATAG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GTTTCATTCGGCTCCTTTA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789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ccmp4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3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15-116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AATGCTGAATCGAYGACCTA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CCAAAATATTBGGAGGACTC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772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ccmp5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C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7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0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5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C(A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1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21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TGTTCCAATATOTCTTGTCATTT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AGGTTCCATCGGAACAATTAT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772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ccmp6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5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C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7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03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CGATGCATATGTAGAAAGCC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CATTACGTGCGACTATCTCC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P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789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ccmp7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A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3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33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CAACATATACCACTGTCAAG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ACATCATTATTGTATACTCTTTC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772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ccmp8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6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C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4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77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TTGGCTAСТСТААССTTCCC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TTCTTTCTTATTTCGCAGDGAA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789"/>
        </w:trPr>
        <w:tc>
          <w:tcPr>
            <w:tcW w:w="7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158" w:type="dxa"/>
            <w:gridSpan w:val="2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ccmp9</w:t>
            </w:r>
          </w:p>
        </w:tc>
        <w:tc>
          <w:tcPr>
            <w:tcW w:w="99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0</w:t>
            </w:r>
          </w:p>
        </w:tc>
        <w:tc>
          <w:tcPr>
            <w:tcW w:w="121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98</w:t>
            </w:r>
          </w:p>
        </w:tc>
        <w:tc>
          <w:tcPr>
            <w:tcW w:w="4656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GGATTTGTACATATAGGACA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CTCAACTCTAAGAAATACTTG</w:t>
            </w:r>
          </w:p>
        </w:tc>
        <w:tc>
          <w:tcPr>
            <w:tcW w:w="206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1108" w:type="dxa"/>
            <w:vMerge/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49CC" w:rsidRPr="009D4F7F" w:rsidTr="000249CC">
        <w:trPr>
          <w:trHeight w:val="772"/>
        </w:trPr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158" w:type="dxa"/>
            <w:gridSpan w:val="2"/>
            <w:tcBorders>
              <w:bottom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ccmp1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4C21E3">
              <w:rPr>
                <w:rFonts w:asciiTheme="majorBidi" w:hAnsiTheme="majorBidi" w:cstheme="majorBidi"/>
              </w:rPr>
              <w:t>cpSSR</w:t>
            </w:r>
            <w:proofErr w:type="spellEnd"/>
          </w:p>
        </w:tc>
        <w:tc>
          <w:tcPr>
            <w:tcW w:w="1758" w:type="dxa"/>
            <w:tcBorders>
              <w:bottom w:val="single" w:sz="4" w:space="0" w:color="auto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(T)</w:t>
            </w:r>
            <w:r w:rsidRPr="004C21E3">
              <w:rPr>
                <w:rFonts w:asciiTheme="majorBidi" w:eastAsia="Times New Roman" w:hAnsiTheme="majorBidi" w:cstheme="majorBidi"/>
                <w:color w:val="000000" w:themeColor="text1"/>
                <w:vertAlign w:val="subscript"/>
              </w:rPr>
              <w:t>14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103</w:t>
            </w:r>
          </w:p>
        </w:tc>
        <w:tc>
          <w:tcPr>
            <w:tcW w:w="4656" w:type="dxa"/>
            <w:tcBorders>
              <w:bottom w:val="single" w:sz="4" w:space="0" w:color="auto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F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TTTTTTTTTAGTGAACGTGTCA</w:t>
            </w:r>
          </w:p>
          <w:p w:rsidR="000249CC" w:rsidRPr="004C21E3" w:rsidRDefault="000249CC" w:rsidP="000249CC">
            <w:pPr>
              <w:bidi w:val="0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C21E3">
              <w:rPr>
                <w:rFonts w:asciiTheme="majorBidi" w:eastAsia="Times New Roman" w:hAnsiTheme="majorBidi" w:cstheme="majorBidi"/>
                <w:color w:val="000000" w:themeColor="text1"/>
              </w:rPr>
              <w:t>R:</w:t>
            </w:r>
            <w:r w:rsidRPr="004C21E3">
              <w:rPr>
                <w:rFonts w:asciiTheme="majorBidi" w:hAnsiTheme="majorBidi" w:cstheme="majorBidi"/>
                <w:color w:val="000000" w:themeColor="text1"/>
              </w:rPr>
              <w:t>TTCGTCGDCGTAGTAAATAG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 w:rsidR="000249CC" w:rsidRPr="004C21E3" w:rsidRDefault="000249CC" w:rsidP="000249CC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4C21E3">
              <w:rPr>
                <w:rFonts w:asciiTheme="majorBidi" w:hAnsiTheme="majorBidi" w:cstheme="majorBidi"/>
                <w:color w:val="000000" w:themeColor="text1"/>
              </w:rPr>
              <w:t>MM</w:t>
            </w:r>
          </w:p>
        </w:tc>
        <w:tc>
          <w:tcPr>
            <w:tcW w:w="1108" w:type="dxa"/>
            <w:vMerge/>
            <w:tcBorders>
              <w:bottom w:val="single" w:sz="4" w:space="0" w:color="auto"/>
            </w:tcBorders>
            <w:vAlign w:val="center"/>
          </w:tcPr>
          <w:p w:rsidR="000249CC" w:rsidRPr="009D4F7F" w:rsidRDefault="000249CC" w:rsidP="000249CC">
            <w:pPr>
              <w:bidi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0249CC" w:rsidRPr="00D37D1E" w:rsidRDefault="000249CC" w:rsidP="000249CC">
      <w:pPr>
        <w:pStyle w:val="NormalWeb"/>
        <w:spacing w:before="0" w:beforeAutospacing="0" w:after="0" w:afterAutospacing="0" w:line="276" w:lineRule="auto"/>
        <w:contextualSpacing/>
        <w:rPr>
          <w:color w:val="0D0D0D"/>
          <w:shd w:val="clear" w:color="auto" w:fill="FFFFFF"/>
        </w:rPr>
      </w:pPr>
    </w:p>
    <w:p w:rsidR="003075E7" w:rsidRPr="00D37D1E" w:rsidRDefault="003075E7" w:rsidP="00680D3A">
      <w:pPr>
        <w:pStyle w:val="NormalWeb"/>
        <w:spacing w:before="0" w:beforeAutospacing="0" w:after="0" w:afterAutospacing="0" w:line="276" w:lineRule="auto"/>
        <w:contextualSpacing/>
        <w:rPr>
          <w:color w:val="0D0D0D"/>
          <w:shd w:val="clear" w:color="auto" w:fill="FFFFFF"/>
        </w:rPr>
      </w:pPr>
    </w:p>
    <w:p w:rsidR="003075E7" w:rsidRPr="00D37D1E" w:rsidRDefault="003075E7" w:rsidP="003075E7">
      <w:pPr>
        <w:pStyle w:val="NormalWeb"/>
        <w:spacing w:before="0" w:beforeAutospacing="0" w:after="0" w:afterAutospacing="0" w:line="276" w:lineRule="auto"/>
        <w:contextualSpacing/>
        <w:jc w:val="center"/>
        <w:rPr>
          <w:color w:val="0D0D0D"/>
          <w:shd w:val="clear" w:color="auto" w:fill="FFFFFF"/>
        </w:rPr>
        <w:sectPr w:rsidR="003075E7" w:rsidRPr="00D37D1E" w:rsidSect="00434250">
          <w:footerReference w:type="default" r:id="rId7"/>
          <w:pgSz w:w="16839" w:h="11907" w:orient="landscape" w:code="9"/>
          <w:pgMar w:top="1440" w:right="2767" w:bottom="1440" w:left="1440" w:header="720" w:footer="720" w:gutter="0"/>
          <w:cols w:space="720"/>
          <w:bidi/>
          <w:rtlGutter/>
          <w:docGrid w:linePitch="360"/>
        </w:sectPr>
      </w:pPr>
    </w:p>
    <w:p w:rsidR="0025475B" w:rsidRPr="00D37D1E" w:rsidRDefault="0025475B" w:rsidP="005A3122">
      <w:pPr>
        <w:pStyle w:val="NormalWeb"/>
        <w:spacing w:before="0" w:beforeAutospacing="0" w:after="0" w:afterAutospacing="0" w:line="276" w:lineRule="auto"/>
        <w:contextualSpacing/>
        <w:jc w:val="center"/>
      </w:pPr>
    </w:p>
    <w:tbl>
      <w:tblPr>
        <w:tblStyle w:val="TableGrid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0"/>
        <w:gridCol w:w="1510"/>
        <w:gridCol w:w="1322"/>
        <w:gridCol w:w="1460"/>
        <w:gridCol w:w="1480"/>
        <w:gridCol w:w="1480"/>
        <w:gridCol w:w="7"/>
      </w:tblGrid>
      <w:tr w:rsidR="0034332F" w:rsidRPr="00D37D1E" w:rsidTr="00680D3A">
        <w:trPr>
          <w:trHeight w:val="258"/>
          <w:jc w:val="center"/>
        </w:trPr>
        <w:tc>
          <w:tcPr>
            <w:tcW w:w="9209" w:type="dxa"/>
            <w:gridSpan w:val="7"/>
            <w:vAlign w:val="bottom"/>
          </w:tcPr>
          <w:p w:rsidR="0034332F" w:rsidRPr="00D37D1E" w:rsidRDefault="0034332F" w:rsidP="00D04DAC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  <w:shd w:val="clear" w:color="auto" w:fill="FFFFFF"/>
              </w:rPr>
              <w:t>Table S</w:t>
            </w:r>
            <w:r w:rsidR="00D04DAC"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  <w:shd w:val="clear" w:color="auto" w:fill="FFFFFF"/>
              </w:rPr>
              <w:t>3</w:t>
            </w:r>
            <w:r w:rsidRPr="00D37D1E">
              <w:rPr>
                <w:rFonts w:ascii="Times New Roman" w:hAnsi="Times New Roman" w:cs="Times New Roman"/>
                <w:b/>
                <w:bCs/>
                <w:color w:val="0D0D0D"/>
                <w:sz w:val="24"/>
                <w:szCs w:val="24"/>
                <w:shd w:val="clear" w:color="auto" w:fill="FFFFFF"/>
              </w:rPr>
              <w:t>.</w:t>
            </w:r>
            <w:r w:rsidRPr="00D37D1E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Based on </w:t>
            </w:r>
            <w:r w:rsidR="007C6544" w:rsidRPr="007C6544">
              <w:rPr>
                <w:rFonts w:ascii="Times New Roman" w:hAnsi="Times New Roman" w:cs="Times New Roman"/>
                <w:sz w:val="24"/>
                <w:szCs w:val="24"/>
              </w:rPr>
              <w:t xml:space="preserve">MICRO-CHECKER </w:t>
            </w:r>
            <w:r w:rsidRPr="007C6544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, null allele frequency was estimated for 11 microsatellite loci</w:t>
            </w:r>
            <w:r w:rsidR="00AB73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5475B" w:rsidRPr="00D37D1E" w:rsidTr="00680D3A">
        <w:trPr>
          <w:gridAfter w:val="1"/>
          <w:wAfter w:w="7" w:type="dxa"/>
          <w:trHeight w:val="258"/>
          <w:jc w:val="center"/>
        </w:trPr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25475B" w:rsidRPr="00D37D1E" w:rsidRDefault="0025475B" w:rsidP="00A16153">
            <w:pPr>
              <w:bidi w:val="0"/>
              <w:spacing w:line="276" w:lineRule="auto"/>
              <w:contextualSpacing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Locus</w:t>
            </w:r>
            <w:r w:rsidR="00A16153" w:rsidRPr="00D37D1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ll </w:t>
            </w:r>
            <w:r w:rsidR="00A16153"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en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Oosterhou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Chakrabort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Brookfield 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Brookfield 2</w:t>
            </w:r>
          </w:p>
        </w:tc>
      </w:tr>
      <w:tr w:rsidR="0025475B" w:rsidRPr="00D37D1E" w:rsidTr="00680D3A">
        <w:trPr>
          <w:gridAfter w:val="1"/>
          <w:wAfter w:w="7" w:type="dxa"/>
          <w:trHeight w:val="258"/>
          <w:jc w:val="center"/>
        </w:trPr>
        <w:tc>
          <w:tcPr>
            <w:tcW w:w="1891" w:type="dxa"/>
            <w:tcBorders>
              <w:top w:val="single" w:sz="4" w:space="0" w:color="000000"/>
            </w:tcBorders>
          </w:tcPr>
          <w:p w:rsidR="0025475B" w:rsidRPr="00D37D1E" w:rsidRDefault="0047091E" w:rsidP="00680D3A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ru-CA-2P24</w:t>
            </w:r>
            <w:r w:rsidR="00D761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5475B" w:rsidRPr="00D37D1E" w:rsidTr="00680D3A">
        <w:trPr>
          <w:gridAfter w:val="1"/>
          <w:wAfter w:w="7" w:type="dxa"/>
          <w:trHeight w:val="258"/>
          <w:jc w:val="center"/>
        </w:trPr>
        <w:tc>
          <w:tcPr>
            <w:tcW w:w="1891" w:type="dxa"/>
          </w:tcPr>
          <w:p w:rsidR="0025475B" w:rsidRPr="00D37D1E" w:rsidRDefault="0047091E" w:rsidP="00A16153">
            <w:pPr>
              <w:bidi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ru-</w:t>
            </w:r>
            <w:r w:rsidR="0040541C"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25475B"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A05</w:t>
            </w:r>
            <w:r w:rsidR="00D761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65" w:type="dxa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332F" w:rsidRPr="00D37D1E" w:rsidTr="00680D3A">
        <w:trPr>
          <w:gridAfter w:val="1"/>
          <w:wAfter w:w="7" w:type="dxa"/>
          <w:trHeight w:val="258"/>
          <w:jc w:val="center"/>
        </w:trPr>
        <w:tc>
          <w:tcPr>
            <w:tcW w:w="1891" w:type="dxa"/>
            <w:shd w:val="clear" w:color="auto" w:fill="auto"/>
          </w:tcPr>
          <w:p w:rsidR="0025475B" w:rsidRPr="00D37D1E" w:rsidRDefault="0025475B" w:rsidP="00A16153">
            <w:pPr>
              <w:bidi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028</w:t>
            </w:r>
          </w:p>
        </w:tc>
        <w:tc>
          <w:tcPr>
            <w:tcW w:w="1465" w:type="dxa"/>
            <w:shd w:val="clear" w:color="auto" w:fill="auto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25475B" w:rsidRPr="00D37D1E" w:rsidTr="00680D3A">
        <w:trPr>
          <w:gridAfter w:val="1"/>
          <w:wAfter w:w="7" w:type="dxa"/>
          <w:trHeight w:val="258"/>
          <w:jc w:val="center"/>
        </w:trPr>
        <w:tc>
          <w:tcPr>
            <w:tcW w:w="1891" w:type="dxa"/>
            <w:shd w:val="clear" w:color="auto" w:fill="auto"/>
          </w:tcPr>
          <w:p w:rsidR="0025475B" w:rsidRPr="00D37D1E" w:rsidRDefault="0047091E">
            <w:pPr>
              <w:bidi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ru-GA-1C06</w:t>
            </w:r>
            <w:r w:rsidR="00D761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65" w:type="dxa"/>
            <w:shd w:val="clear" w:color="auto" w:fill="auto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4332F" w:rsidRPr="00D37D1E" w:rsidTr="00680D3A">
        <w:trPr>
          <w:gridAfter w:val="1"/>
          <w:wAfter w:w="7" w:type="dxa"/>
          <w:trHeight w:val="258"/>
          <w:jc w:val="center"/>
        </w:trPr>
        <w:tc>
          <w:tcPr>
            <w:tcW w:w="1891" w:type="dxa"/>
            <w:shd w:val="clear" w:color="auto" w:fill="auto"/>
          </w:tcPr>
          <w:p w:rsidR="0025475B" w:rsidRPr="00D37D1E" w:rsidRDefault="0025475B" w:rsidP="00A16153">
            <w:pPr>
              <w:bidi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r w:rsidR="00A16153"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C</w:t>
            </w: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7</w:t>
            </w:r>
          </w:p>
        </w:tc>
        <w:tc>
          <w:tcPr>
            <w:tcW w:w="1465" w:type="dxa"/>
            <w:shd w:val="clear" w:color="auto" w:fill="auto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34332F" w:rsidRPr="00D37D1E" w:rsidTr="00680D3A">
        <w:trPr>
          <w:gridAfter w:val="1"/>
          <w:wAfter w:w="7" w:type="dxa"/>
          <w:trHeight w:val="258"/>
          <w:jc w:val="center"/>
        </w:trPr>
        <w:tc>
          <w:tcPr>
            <w:tcW w:w="1891" w:type="dxa"/>
            <w:shd w:val="clear" w:color="auto" w:fill="auto"/>
          </w:tcPr>
          <w:p w:rsidR="0025475B" w:rsidRPr="00D37D1E" w:rsidRDefault="0025475B" w:rsidP="00A16153">
            <w:pPr>
              <w:bidi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</w:t>
            </w:r>
            <w:r w:rsidR="00A16153"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C</w:t>
            </w: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32</w:t>
            </w:r>
          </w:p>
        </w:tc>
        <w:tc>
          <w:tcPr>
            <w:tcW w:w="1465" w:type="dxa"/>
            <w:shd w:val="clear" w:color="auto" w:fill="auto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34332F" w:rsidRPr="00D37D1E" w:rsidTr="00680D3A">
        <w:trPr>
          <w:gridAfter w:val="1"/>
          <w:wAfter w:w="7" w:type="dxa"/>
          <w:trHeight w:val="258"/>
          <w:jc w:val="center"/>
        </w:trPr>
        <w:tc>
          <w:tcPr>
            <w:tcW w:w="1891" w:type="dxa"/>
            <w:shd w:val="clear" w:color="auto" w:fill="auto"/>
          </w:tcPr>
          <w:p w:rsidR="0025475B" w:rsidRPr="00D37D1E" w:rsidRDefault="0025475B" w:rsidP="00A16153">
            <w:pPr>
              <w:bidi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_C2660</w:t>
            </w:r>
          </w:p>
        </w:tc>
        <w:tc>
          <w:tcPr>
            <w:tcW w:w="1465" w:type="dxa"/>
            <w:shd w:val="clear" w:color="auto" w:fill="auto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5475B" w:rsidRPr="00D37D1E" w:rsidTr="00680D3A">
        <w:trPr>
          <w:gridAfter w:val="1"/>
          <w:wAfter w:w="7" w:type="dxa"/>
          <w:trHeight w:val="258"/>
          <w:jc w:val="center"/>
        </w:trPr>
        <w:tc>
          <w:tcPr>
            <w:tcW w:w="1891" w:type="dxa"/>
          </w:tcPr>
          <w:p w:rsidR="0025475B" w:rsidRPr="00D37D1E" w:rsidRDefault="0025475B" w:rsidP="00A16153">
            <w:pPr>
              <w:bidi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_C8183</w:t>
            </w:r>
          </w:p>
        </w:tc>
        <w:tc>
          <w:tcPr>
            <w:tcW w:w="1465" w:type="dxa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5475B" w:rsidRPr="00D37D1E" w:rsidTr="00680D3A">
        <w:trPr>
          <w:gridAfter w:val="1"/>
          <w:wAfter w:w="7" w:type="dxa"/>
          <w:trHeight w:val="258"/>
          <w:jc w:val="center"/>
        </w:trPr>
        <w:tc>
          <w:tcPr>
            <w:tcW w:w="1891" w:type="dxa"/>
          </w:tcPr>
          <w:p w:rsidR="0025475B" w:rsidRPr="00D37D1E" w:rsidRDefault="0025475B" w:rsidP="00A16153">
            <w:pPr>
              <w:bidi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E223</w:t>
            </w:r>
          </w:p>
        </w:tc>
        <w:tc>
          <w:tcPr>
            <w:tcW w:w="1465" w:type="dxa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25475B" w:rsidRPr="00D37D1E" w:rsidTr="00680D3A">
        <w:trPr>
          <w:gridAfter w:val="1"/>
          <w:wAfter w:w="7" w:type="dxa"/>
          <w:trHeight w:val="258"/>
          <w:jc w:val="center"/>
        </w:trPr>
        <w:tc>
          <w:tcPr>
            <w:tcW w:w="1891" w:type="dxa"/>
          </w:tcPr>
          <w:p w:rsidR="0025475B" w:rsidRPr="00D37D1E" w:rsidRDefault="0025475B" w:rsidP="00A16153">
            <w:pPr>
              <w:bidi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040</w:t>
            </w:r>
          </w:p>
        </w:tc>
        <w:tc>
          <w:tcPr>
            <w:tcW w:w="1465" w:type="dxa"/>
            <w:vAlign w:val="bottom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25475B" w:rsidRPr="00D37D1E" w:rsidTr="00680D3A">
        <w:trPr>
          <w:gridAfter w:val="1"/>
          <w:wAfter w:w="7" w:type="dxa"/>
          <w:trHeight w:val="258"/>
          <w:jc w:val="center"/>
        </w:trPr>
        <w:tc>
          <w:tcPr>
            <w:tcW w:w="1891" w:type="dxa"/>
            <w:tcBorders>
              <w:bottom w:val="single" w:sz="4" w:space="0" w:color="000000"/>
            </w:tcBorders>
          </w:tcPr>
          <w:p w:rsidR="0025475B" w:rsidRPr="00D37D1E" w:rsidRDefault="0025475B" w:rsidP="00A16153">
            <w:pPr>
              <w:bidi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E125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25475B" w:rsidRPr="00D37D1E" w:rsidRDefault="0025475B" w:rsidP="005A3122">
            <w:pPr>
              <w:bidi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B965D4" w:rsidRDefault="00D761B8" w:rsidP="005A3122">
      <w:pPr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:</w:t>
      </w:r>
      <w:proofErr w:type="spellStart"/>
      <w:r>
        <w:rPr>
          <w:rFonts w:ascii="Times New Roman" w:hAnsi="Times New Roman" w:cs="Times New Roman"/>
          <w:sz w:val="24"/>
          <w:szCs w:val="24"/>
        </w:rPr>
        <w:t>gSSRs</w:t>
      </w:r>
      <w:proofErr w:type="spellEnd"/>
    </w:p>
    <w:p w:rsidR="004C21E3" w:rsidRDefault="004C21E3" w:rsidP="004C21E3">
      <w:pPr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073E86" w:rsidRDefault="00073E86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C21E3" w:rsidRDefault="004C21E3" w:rsidP="004C21E3">
      <w:pPr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4C21E3" w:rsidRDefault="004C21E3" w:rsidP="004C21E3">
      <w:pPr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4C21E3" w:rsidRPr="00D37D1E" w:rsidRDefault="004C21E3" w:rsidP="004C21E3">
      <w:pPr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0134" w:type="dxa"/>
        <w:jc w:val="center"/>
        <w:tblLayout w:type="fixed"/>
        <w:tblLook w:val="04A0"/>
      </w:tblPr>
      <w:tblGrid>
        <w:gridCol w:w="589"/>
        <w:gridCol w:w="824"/>
        <w:gridCol w:w="854"/>
        <w:gridCol w:w="859"/>
        <w:gridCol w:w="976"/>
        <w:gridCol w:w="851"/>
        <w:gridCol w:w="982"/>
        <w:gridCol w:w="993"/>
        <w:gridCol w:w="993"/>
        <w:gridCol w:w="719"/>
        <w:gridCol w:w="770"/>
        <w:gridCol w:w="724"/>
      </w:tblGrid>
      <w:tr w:rsidR="00804302" w:rsidRPr="00D37D1E" w:rsidTr="004C21E3">
        <w:trPr>
          <w:trHeight w:val="31"/>
          <w:jc w:val="center"/>
        </w:trPr>
        <w:tc>
          <w:tcPr>
            <w:tcW w:w="10134" w:type="dxa"/>
            <w:gridSpan w:val="12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04302" w:rsidRPr="00D37D1E" w:rsidRDefault="00804302" w:rsidP="00D04DAC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D04D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032730" w:rsidRPr="00D37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 Genetic variation values across all samples for each </w:t>
            </w:r>
            <w:proofErr w:type="spellStart"/>
            <w:r w:rsidR="00AB737B">
              <w:rPr>
                <w:rFonts w:ascii="Times New Roman" w:hAnsi="Times New Roman" w:cs="Times New Roman"/>
                <w:sz w:val="24"/>
                <w:szCs w:val="24"/>
              </w:rPr>
              <w:t>nSSR</w:t>
            </w:r>
            <w:proofErr w:type="spellEnd"/>
            <w:r w:rsidR="00AB737B"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  <w:r w:rsidR="00AB737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B629F"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4332F" w:rsidRPr="00D37D1E" w:rsidTr="004C21E3">
        <w:trPr>
          <w:trHeight w:val="1107"/>
          <w:jc w:val="center"/>
        </w:trPr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167A78" w:rsidRPr="00D37D1E" w:rsidRDefault="00167A78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67A78" w:rsidRPr="00D37D1E" w:rsidRDefault="0047091E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ru-</w:t>
            </w:r>
            <w:r w:rsidR="00700600"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700600"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P24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67A78" w:rsidRPr="00D37D1E" w:rsidRDefault="0047091E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ru-</w:t>
            </w:r>
            <w:r w:rsidR="00700600"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700600"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A05</w:t>
            </w:r>
          </w:p>
        </w:tc>
        <w:tc>
          <w:tcPr>
            <w:tcW w:w="8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67A78" w:rsidRPr="00D37D1E" w:rsidRDefault="00167A78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967A2" w:rsidRPr="00D37D1E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 w:rsidR="00700600" w:rsidRPr="00D37D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67A78" w:rsidRPr="00D37D1E" w:rsidRDefault="00167A78" w:rsidP="00302905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quru-GA</w:t>
            </w:r>
            <w:r w:rsidR="0047091E" w:rsidRPr="00D37D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1C06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67A78" w:rsidRPr="00D37D1E" w:rsidRDefault="00167A78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Qr_C0057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67A78" w:rsidRPr="00D37D1E" w:rsidRDefault="00167A78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Qr_C033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67A78" w:rsidRPr="00D37D1E" w:rsidRDefault="00167A78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FS_C2660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67A78" w:rsidRPr="00D37D1E" w:rsidRDefault="00167A78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FS_C8183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67A78" w:rsidRPr="00D37D1E" w:rsidRDefault="00167A78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967A2" w:rsidRPr="00D37D1E">
              <w:rPr>
                <w:rFonts w:ascii="Times New Roman" w:hAnsi="Times New Roman" w:cs="Times New Roman"/>
                <w:sz w:val="24"/>
                <w:szCs w:val="24"/>
              </w:rPr>
              <w:t>IE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67A78" w:rsidRPr="00D37D1E" w:rsidRDefault="00167A78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GOT</w:t>
            </w:r>
            <w:r w:rsidR="00302905" w:rsidRPr="00D37D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67A78" w:rsidRPr="00D37D1E" w:rsidRDefault="00167A78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967A2" w:rsidRPr="00D37D1E">
              <w:rPr>
                <w:rFonts w:ascii="Times New Roman" w:hAnsi="Times New Roman" w:cs="Times New Roman"/>
                <w:sz w:val="24"/>
                <w:szCs w:val="24"/>
              </w:rPr>
              <w:t>IE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34332F" w:rsidRPr="00D37D1E" w:rsidTr="004C21E3">
        <w:trPr>
          <w:trHeight w:val="195"/>
          <w:jc w:val="center"/>
        </w:trPr>
        <w:tc>
          <w:tcPr>
            <w:tcW w:w="589" w:type="dxa"/>
            <w:tcBorders>
              <w:top w:val="single" w:sz="8" w:space="0" w:color="000000"/>
            </w:tcBorders>
            <w:shd w:val="clear" w:color="auto" w:fill="auto"/>
            <w:vAlign w:val="bottom"/>
            <w:hideMark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824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85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71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77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71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34332F" w:rsidRPr="00D37D1E" w:rsidTr="004C21E3">
        <w:trPr>
          <w:trHeight w:val="31"/>
          <w:jc w:val="center"/>
        </w:trPr>
        <w:tc>
          <w:tcPr>
            <w:tcW w:w="58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85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7</w:t>
            </w:r>
          </w:p>
        </w:tc>
        <w:tc>
          <w:tcPr>
            <w:tcW w:w="976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34332F" w:rsidRPr="00D37D1E" w:rsidTr="004C21E3">
        <w:trPr>
          <w:trHeight w:val="31"/>
          <w:jc w:val="center"/>
        </w:trPr>
        <w:tc>
          <w:tcPr>
            <w:tcW w:w="58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5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976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34332F" w:rsidRPr="00D37D1E" w:rsidTr="004C21E3">
        <w:trPr>
          <w:trHeight w:val="31"/>
          <w:jc w:val="center"/>
        </w:trPr>
        <w:tc>
          <w:tcPr>
            <w:tcW w:w="589" w:type="dxa"/>
            <w:shd w:val="clear" w:color="auto" w:fill="auto"/>
            <w:vAlign w:val="bottom"/>
            <w:hideMark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5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76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34332F" w:rsidRPr="00D37D1E" w:rsidTr="004C21E3">
        <w:trPr>
          <w:trHeight w:val="31"/>
          <w:jc w:val="center"/>
        </w:trPr>
        <w:tc>
          <w:tcPr>
            <w:tcW w:w="58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824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5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76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82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70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19" w:type="dxa"/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34332F" w:rsidRPr="00D37D1E" w:rsidTr="004C21E3">
        <w:trPr>
          <w:trHeight w:val="31"/>
          <w:jc w:val="center"/>
        </w:trPr>
        <w:tc>
          <w:tcPr>
            <w:tcW w:w="5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s</w:t>
            </w:r>
            <w:proofErr w:type="spellEnd"/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312E4" w:rsidRPr="00D37D1E" w:rsidRDefault="00D312E4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032730" w:rsidRPr="00D37D1E" w:rsidTr="004C21E3">
        <w:trPr>
          <w:trHeight w:val="31"/>
          <w:jc w:val="center"/>
        </w:trPr>
        <w:tc>
          <w:tcPr>
            <w:tcW w:w="10134" w:type="dxa"/>
            <w:gridSpan w:val="1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32730" w:rsidRPr="00D37D1E" w:rsidRDefault="00032730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37D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="008C2FF8" w:rsidRPr="00D37D1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 number of Different Alleles; N</w:t>
            </w:r>
            <w:r w:rsidRPr="00D37D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="008C2FF8" w:rsidRPr="00D37D1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 Number of Effective Alleles; I, Shannon index; H</w:t>
            </w:r>
            <w:r w:rsidRPr="00D37D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, observed heterozygosity; H</w:t>
            </w:r>
            <w:r w:rsidRPr="00D37D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="008C2FF8" w:rsidRPr="00D37D1E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 expected </w:t>
            </w:r>
            <w:proofErr w:type="spellStart"/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heterozygosity</w:t>
            </w:r>
            <w:proofErr w:type="spellEnd"/>
            <w:r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D37D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s</w:t>
            </w:r>
            <w:proofErr w:type="spellEnd"/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, Inbreeding Coefficient.</w:t>
            </w:r>
          </w:p>
        </w:tc>
      </w:tr>
    </w:tbl>
    <w:p w:rsidR="00167A78" w:rsidRPr="00D37D1E" w:rsidRDefault="00167A78" w:rsidP="005A3122">
      <w:pPr>
        <w:tabs>
          <w:tab w:val="left" w:pos="3460"/>
        </w:tabs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6A36DB" w:rsidRDefault="006A36DB" w:rsidP="005A3122">
      <w:pPr>
        <w:tabs>
          <w:tab w:val="left" w:pos="3460"/>
        </w:tabs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4C21E3" w:rsidRDefault="004C21E3" w:rsidP="004C21E3">
      <w:pPr>
        <w:tabs>
          <w:tab w:val="left" w:pos="3460"/>
        </w:tabs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4C21E3" w:rsidRDefault="004C21E3" w:rsidP="004C21E3">
      <w:pPr>
        <w:tabs>
          <w:tab w:val="left" w:pos="3460"/>
        </w:tabs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4C21E3" w:rsidRDefault="004C21E3" w:rsidP="004C21E3">
      <w:pPr>
        <w:tabs>
          <w:tab w:val="left" w:pos="3460"/>
        </w:tabs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4C21E3" w:rsidRDefault="004C21E3" w:rsidP="004C21E3">
      <w:pPr>
        <w:tabs>
          <w:tab w:val="left" w:pos="3460"/>
        </w:tabs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4C21E3" w:rsidRDefault="004C21E3" w:rsidP="004C21E3">
      <w:pPr>
        <w:tabs>
          <w:tab w:val="left" w:pos="3460"/>
        </w:tabs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4C21E3" w:rsidRDefault="004C21E3" w:rsidP="004C21E3">
      <w:pPr>
        <w:tabs>
          <w:tab w:val="left" w:pos="3460"/>
        </w:tabs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4C21E3" w:rsidRDefault="004C21E3" w:rsidP="004C21E3">
      <w:pPr>
        <w:tabs>
          <w:tab w:val="left" w:pos="3460"/>
        </w:tabs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4C21E3" w:rsidRDefault="004C21E3" w:rsidP="004C21E3">
      <w:pPr>
        <w:tabs>
          <w:tab w:val="left" w:pos="3460"/>
        </w:tabs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4C21E3" w:rsidRDefault="004C21E3" w:rsidP="004C21E3">
      <w:pPr>
        <w:tabs>
          <w:tab w:val="left" w:pos="3460"/>
        </w:tabs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4C21E3" w:rsidRDefault="004C21E3" w:rsidP="004C21E3">
      <w:pPr>
        <w:tabs>
          <w:tab w:val="left" w:pos="3460"/>
        </w:tabs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4C21E3" w:rsidRPr="00D37D1E" w:rsidRDefault="004C21E3" w:rsidP="004C21E3">
      <w:pPr>
        <w:tabs>
          <w:tab w:val="left" w:pos="3460"/>
        </w:tabs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/>
      </w:tblPr>
      <w:tblGrid>
        <w:gridCol w:w="2560"/>
        <w:gridCol w:w="1607"/>
        <w:gridCol w:w="614"/>
        <w:gridCol w:w="877"/>
        <w:gridCol w:w="877"/>
        <w:gridCol w:w="877"/>
        <w:gridCol w:w="877"/>
        <w:gridCol w:w="877"/>
      </w:tblGrid>
      <w:tr w:rsidR="00DF1677" w:rsidRPr="00D37D1E" w:rsidTr="0034332F">
        <w:trPr>
          <w:trHeight w:val="366"/>
          <w:jc w:val="center"/>
        </w:trPr>
        <w:tc>
          <w:tcPr>
            <w:tcW w:w="0" w:type="auto"/>
            <w:gridSpan w:val="8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F1677" w:rsidRPr="00D761B8" w:rsidRDefault="00C424A4" w:rsidP="00534DAA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 w:bidi="ar-SA"/>
              </w:rPr>
            </w:pPr>
            <w:r w:rsidRPr="00D37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S</w:t>
            </w:r>
            <w:r w:rsidR="00E249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bookmarkStart w:id="0" w:name="_GoBack"/>
            <w:bookmarkEnd w:id="0"/>
            <w:r w:rsidRPr="00D37D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Genetic variation at four </w:t>
            </w:r>
            <w:proofErr w:type="spellStart"/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cpDNA</w:t>
            </w:r>
            <w:proofErr w:type="spellEnd"/>
            <w:r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 loci for each marker in the </w:t>
            </w:r>
            <w:r w:rsidR="00534DAA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2FF8" w:rsidRPr="00D37D1E">
              <w:rPr>
                <w:rFonts w:ascii="Times New Roman" w:hAnsi="Times New Roman" w:cs="Times New Roman"/>
                <w:sz w:val="24"/>
                <w:szCs w:val="24"/>
              </w:rPr>
              <w:t>sub-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populations.</w:t>
            </w:r>
          </w:p>
        </w:tc>
      </w:tr>
      <w:tr w:rsidR="00C424A4" w:rsidRPr="00D37D1E" w:rsidTr="005A3122">
        <w:trPr>
          <w:trHeight w:val="366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36DB" w:rsidRPr="00D37D1E" w:rsidRDefault="005A3122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Sub-population</w:t>
            </w:r>
            <w:r w:rsidR="00650D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36DB" w:rsidRPr="00D37D1E" w:rsidRDefault="006A36D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Loc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36DB" w:rsidRPr="00D37D1E" w:rsidRDefault="006A36D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36DB" w:rsidRPr="00D37D1E" w:rsidRDefault="006A36D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N</w:t>
            </w:r>
            <w:r w:rsidRPr="008D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 w:bidi="ar-SA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36DB" w:rsidRPr="00D37D1E" w:rsidRDefault="006A36D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N</w:t>
            </w: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 w:bidi="ar-SA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36DB" w:rsidRPr="00D37D1E" w:rsidRDefault="006A36D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36DB" w:rsidRPr="00D37D1E" w:rsidRDefault="004B7CEF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A36DB" w:rsidRPr="00D37D1E" w:rsidRDefault="004B7CEF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uh</w:t>
            </w:r>
          </w:p>
        </w:tc>
      </w:tr>
      <w:tr w:rsidR="006837F3" w:rsidRPr="00D37D1E" w:rsidTr="006837F3">
        <w:trPr>
          <w:trHeight w:val="366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68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Talesh–Marda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QRcp02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4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.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AB19D9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4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AB19D9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2</w:t>
            </w:r>
          </w:p>
        </w:tc>
      </w:tr>
      <w:tr w:rsidR="006837F3" w:rsidRPr="00D37D1E" w:rsidTr="006837F3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QRcp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AB19D9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AB19D9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AB19D9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5</w:t>
            </w:r>
          </w:p>
        </w:tc>
      </w:tr>
      <w:tr w:rsidR="006837F3" w:rsidRPr="00D37D1E" w:rsidTr="006837F3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8D1C06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 w:bidi="ar-SA"/>
              </w:rPr>
            </w:pPr>
            <w:r w:rsidRPr="008D1C0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 w:bidi="ar-SA"/>
              </w:rPr>
              <w:t>ccmp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AB19D9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AB19D9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AB19D9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00</w:t>
            </w:r>
          </w:p>
        </w:tc>
      </w:tr>
      <w:tr w:rsidR="006837F3" w:rsidRPr="00D37D1E" w:rsidTr="006837F3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8D1C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c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3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2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AB19D9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7F3" w:rsidRPr="00D37D1E" w:rsidRDefault="006837F3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2</w:t>
            </w:r>
          </w:p>
        </w:tc>
      </w:tr>
      <w:tr w:rsidR="006837F3" w:rsidRPr="00D37D1E" w:rsidTr="006837F3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37F3" w:rsidRPr="00D37D1E" w:rsidRDefault="006837F3" w:rsidP="006837F3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837F3" w:rsidRPr="00D37D1E" w:rsidRDefault="006837F3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4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837F3" w:rsidRPr="00D37D1E" w:rsidRDefault="006837F3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837F3" w:rsidRPr="00D37D1E" w:rsidRDefault="006837F3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837F3" w:rsidRPr="00D37D1E" w:rsidRDefault="006837F3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3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837F3" w:rsidRPr="00D37D1E" w:rsidRDefault="006837F3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1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837F3" w:rsidRPr="00D37D1E" w:rsidRDefault="006837F3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1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7</w:t>
            </w:r>
          </w:p>
        </w:tc>
      </w:tr>
      <w:tr w:rsidR="008D482B" w:rsidRPr="00D37D1E" w:rsidTr="00F835DF">
        <w:trPr>
          <w:trHeight w:val="366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82B" w:rsidRPr="00D37D1E" w:rsidRDefault="006837F3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68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Lahijan–Nu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QR</w:t>
            </w:r>
            <w:r w:rsidR="0047091E"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cp0</w:t>
            </w: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6837F3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.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.6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45</w:t>
            </w:r>
          </w:p>
        </w:tc>
      </w:tr>
      <w:tr w:rsidR="008D482B" w:rsidRPr="00D37D1E" w:rsidTr="00F835DF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QR</w:t>
            </w:r>
            <w:r w:rsidR="0047091E"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cp0</w:t>
            </w: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6837F3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45</w:t>
            </w:r>
          </w:p>
        </w:tc>
      </w:tr>
      <w:tr w:rsidR="008D482B" w:rsidRPr="00D37D1E" w:rsidTr="008D482B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8D1C06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 w:bidi="ar-SA"/>
              </w:rPr>
            </w:pPr>
            <w:r w:rsidRPr="008D1C0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 w:bidi="ar-SA"/>
              </w:rPr>
              <w:t>ccmp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6837F3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45</w:t>
            </w:r>
          </w:p>
        </w:tc>
      </w:tr>
      <w:tr w:rsidR="008D482B" w:rsidRPr="00D37D1E" w:rsidTr="008D482B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47091E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8D1C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c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6837F3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8</w:t>
            </w: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45</w:t>
            </w:r>
          </w:p>
        </w:tc>
      </w:tr>
      <w:tr w:rsidR="008D482B" w:rsidRPr="00D37D1E" w:rsidTr="008D482B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4</w:t>
            </w:r>
            <w:r w:rsidR="008D482B"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5</w:t>
            </w:r>
          </w:p>
        </w:tc>
      </w:tr>
      <w:tr w:rsidR="008D482B" w:rsidRPr="00D37D1E" w:rsidTr="00F835DF">
        <w:trPr>
          <w:trHeight w:val="36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82B" w:rsidRPr="00D37D1E" w:rsidRDefault="006837F3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proofErr w:type="spellStart"/>
            <w:r w:rsidRPr="0068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lastRenderedPageBreak/>
              <w:t>Haraz</w:t>
            </w:r>
            <w:proofErr w:type="spellEnd"/>
            <w:r w:rsidRPr="0068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–Nak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47091E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QRcp02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6837F3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.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0</w:t>
            </w:r>
          </w:p>
        </w:tc>
      </w:tr>
      <w:tr w:rsidR="008D482B" w:rsidRPr="00D37D1E" w:rsidTr="00F835DF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QR</w:t>
            </w:r>
            <w:r w:rsidR="0047091E"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cp0</w:t>
            </w: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6837F3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05</w:t>
            </w:r>
          </w:p>
        </w:tc>
      </w:tr>
      <w:tr w:rsidR="008D482B" w:rsidRPr="00D37D1E" w:rsidTr="00F835DF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8D1C06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 w:bidi="ar-SA"/>
              </w:rPr>
            </w:pPr>
            <w:r w:rsidRPr="008D1C0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 w:bidi="ar-SA"/>
              </w:rPr>
              <w:t>ccm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6837F3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05</w:t>
            </w:r>
          </w:p>
        </w:tc>
      </w:tr>
      <w:tr w:rsidR="008D482B" w:rsidRPr="00D37D1E" w:rsidTr="00F835DF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47091E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8D1C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c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6837F3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2</w:t>
            </w:r>
            <w:r w:rsidR="008D482B"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1</w:t>
            </w:r>
            <w:r w:rsidR="008D482B"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10</w:t>
            </w:r>
          </w:p>
        </w:tc>
      </w:tr>
      <w:tr w:rsidR="008D482B" w:rsidRPr="00D37D1E" w:rsidTr="008D482B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6837F3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0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</w:t>
            </w:r>
            <w:r w:rsidR="008D482B"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0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0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7</w:t>
            </w:r>
          </w:p>
        </w:tc>
      </w:tr>
      <w:tr w:rsidR="00AB19D9" w:rsidRPr="00D37D1E" w:rsidTr="00F835DF">
        <w:trPr>
          <w:trHeight w:val="36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6837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Qarasu–Gorg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QRcp02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.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.00</w:t>
            </w:r>
          </w:p>
        </w:tc>
      </w:tr>
      <w:tr w:rsidR="00AB19D9" w:rsidRPr="00D37D1E" w:rsidTr="00F835DF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QRcp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00</w:t>
            </w:r>
          </w:p>
        </w:tc>
      </w:tr>
      <w:tr w:rsidR="00AB19D9" w:rsidRPr="00D37D1E" w:rsidTr="00F835DF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8D1C06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 w:bidi="ar-SA"/>
              </w:rPr>
            </w:pPr>
            <w:r w:rsidRPr="008D1C0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 w:bidi="ar-SA"/>
              </w:rPr>
              <w:t>ccm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00</w:t>
            </w:r>
          </w:p>
        </w:tc>
      </w:tr>
      <w:tr w:rsidR="00AB19D9" w:rsidRPr="00D37D1E" w:rsidTr="00BA33F2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8D1C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c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D9" w:rsidRPr="00D37D1E" w:rsidRDefault="00AB19D9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00</w:t>
            </w:r>
          </w:p>
        </w:tc>
      </w:tr>
      <w:tr w:rsidR="008D482B" w:rsidRPr="00D37D1E" w:rsidTr="00BA33F2">
        <w:trPr>
          <w:trHeight w:val="366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6837F3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AB19D9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8D482B" w:rsidP="00AB19D9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1.</w:t>
            </w:r>
            <w:r w:rsidR="00AB19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482B" w:rsidRPr="00D37D1E" w:rsidRDefault="008D482B" w:rsidP="005A3122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</w:pPr>
            <w:r w:rsidRPr="00D37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 w:bidi="ar-SA"/>
              </w:rPr>
              <w:t>0.24</w:t>
            </w:r>
          </w:p>
        </w:tc>
      </w:tr>
      <w:tr w:rsidR="008D482B" w:rsidRPr="00D37D1E" w:rsidTr="00F835DF">
        <w:trPr>
          <w:trHeight w:val="366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D482B" w:rsidRPr="00D761B8" w:rsidRDefault="008D482B">
            <w:pPr>
              <w:bidi w:val="0"/>
              <w:spacing w:after="0"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 w:bidi="ar-SA"/>
              </w:rPr>
            </w:pP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N, number of samples; </w:t>
            </w:r>
            <w:r w:rsidRPr="008D1C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37D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, number of different alleles; </w:t>
            </w:r>
            <w:r w:rsidRPr="008D1C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37D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, effective number of alleles; </w:t>
            </w:r>
            <w:r w:rsidRPr="008D1C0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 xml:space="preserve">, Shannon's Information Index; </w:t>
            </w:r>
            <w:r w:rsidR="004B7CEF" w:rsidRPr="008D1C0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, diversity; u</w:t>
            </w:r>
            <w:r w:rsidR="004B7CEF" w:rsidRPr="00D37D1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37D1E">
              <w:rPr>
                <w:rFonts w:ascii="Times New Roman" w:hAnsi="Times New Roman" w:cs="Times New Roman"/>
                <w:sz w:val="24"/>
                <w:szCs w:val="24"/>
              </w:rPr>
              <w:t>, Unbiased Diversity.</w:t>
            </w:r>
          </w:p>
        </w:tc>
      </w:tr>
    </w:tbl>
    <w:p w:rsidR="006A36DB" w:rsidRPr="00D37D1E" w:rsidRDefault="006A36DB" w:rsidP="008D1C06">
      <w:pPr>
        <w:bidi w:val="0"/>
        <w:spacing w:after="0" w:line="276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sectPr w:rsidR="006A36DB" w:rsidRPr="00D37D1E" w:rsidSect="0034332F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266" w:rsidRDefault="002A5266" w:rsidP="0034332F">
      <w:pPr>
        <w:spacing w:after="0" w:line="240" w:lineRule="auto"/>
      </w:pPr>
      <w:r>
        <w:separator/>
      </w:r>
    </w:p>
  </w:endnote>
  <w:endnote w:type="continuationSeparator" w:id="0">
    <w:p w:rsidR="002A5266" w:rsidRDefault="002A5266" w:rsidP="00343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  <w:szCs w:val="24"/>
        <w:rtl/>
      </w:rPr>
      <w:id w:val="778915074"/>
      <w:docPartObj>
        <w:docPartGallery w:val="Page Numbers (Bottom of Page)"/>
        <w:docPartUnique/>
      </w:docPartObj>
    </w:sdtPr>
    <w:sdtContent>
      <w:p w:rsidR="00222A90" w:rsidRPr="00AE4B41" w:rsidRDefault="001E18D7" w:rsidP="00AE4B4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E4B4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222A90" w:rsidRPr="00AE4B4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E4B4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262E3">
          <w:rPr>
            <w:rFonts w:ascii="Times New Roman" w:hAnsi="Times New Roman" w:cs="Times New Roman"/>
            <w:noProof/>
            <w:sz w:val="24"/>
            <w:szCs w:val="24"/>
            <w:rtl/>
          </w:rPr>
          <w:t>4</w:t>
        </w:r>
        <w:r w:rsidRPr="00AE4B4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266" w:rsidRDefault="002A5266" w:rsidP="0034332F">
      <w:pPr>
        <w:spacing w:after="0" w:line="240" w:lineRule="auto"/>
      </w:pPr>
      <w:r>
        <w:separator/>
      </w:r>
    </w:p>
  </w:footnote>
  <w:footnote w:type="continuationSeparator" w:id="0">
    <w:p w:rsidR="002A5266" w:rsidRDefault="002A5266" w:rsidP="0034332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hnaseri">
    <w15:presenceInfo w15:providerId="None" w15:userId="Shahnaser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5475B"/>
    <w:rsid w:val="000249CC"/>
    <w:rsid w:val="0003098A"/>
    <w:rsid w:val="00032730"/>
    <w:rsid w:val="00050A6E"/>
    <w:rsid w:val="00066659"/>
    <w:rsid w:val="00073E86"/>
    <w:rsid w:val="0008124D"/>
    <w:rsid w:val="00082793"/>
    <w:rsid w:val="00092142"/>
    <w:rsid w:val="000C0994"/>
    <w:rsid w:val="000E7B19"/>
    <w:rsid w:val="00161985"/>
    <w:rsid w:val="00164075"/>
    <w:rsid w:val="00167A78"/>
    <w:rsid w:val="001A104A"/>
    <w:rsid w:val="001A7794"/>
    <w:rsid w:val="001A7878"/>
    <w:rsid w:val="001C7168"/>
    <w:rsid w:val="001E18D7"/>
    <w:rsid w:val="001E3FA0"/>
    <w:rsid w:val="00204B60"/>
    <w:rsid w:val="00222A90"/>
    <w:rsid w:val="002371F7"/>
    <w:rsid w:val="0025021C"/>
    <w:rsid w:val="0025475B"/>
    <w:rsid w:val="00282D24"/>
    <w:rsid w:val="0029764A"/>
    <w:rsid w:val="002A5266"/>
    <w:rsid w:val="002C3496"/>
    <w:rsid w:val="002D3397"/>
    <w:rsid w:val="002F3C64"/>
    <w:rsid w:val="002F4A82"/>
    <w:rsid w:val="00300FC5"/>
    <w:rsid w:val="00302905"/>
    <w:rsid w:val="00305EA8"/>
    <w:rsid w:val="003075E7"/>
    <w:rsid w:val="00313F72"/>
    <w:rsid w:val="0034332F"/>
    <w:rsid w:val="0035092F"/>
    <w:rsid w:val="003708DF"/>
    <w:rsid w:val="00374CDE"/>
    <w:rsid w:val="0039065C"/>
    <w:rsid w:val="003A0B6F"/>
    <w:rsid w:val="003A734F"/>
    <w:rsid w:val="003C350E"/>
    <w:rsid w:val="0040541C"/>
    <w:rsid w:val="004136CD"/>
    <w:rsid w:val="00423E99"/>
    <w:rsid w:val="00434250"/>
    <w:rsid w:val="0046498B"/>
    <w:rsid w:val="0047091E"/>
    <w:rsid w:val="00482E3E"/>
    <w:rsid w:val="004935BD"/>
    <w:rsid w:val="00493A42"/>
    <w:rsid w:val="004A1F3D"/>
    <w:rsid w:val="004B629F"/>
    <w:rsid w:val="004B7CEF"/>
    <w:rsid w:val="004C21E3"/>
    <w:rsid w:val="004D6904"/>
    <w:rsid w:val="004E2D23"/>
    <w:rsid w:val="004F7FAE"/>
    <w:rsid w:val="00534DAA"/>
    <w:rsid w:val="0058475E"/>
    <w:rsid w:val="005A3122"/>
    <w:rsid w:val="005B1888"/>
    <w:rsid w:val="005B2E9E"/>
    <w:rsid w:val="005D5C43"/>
    <w:rsid w:val="005F1DCA"/>
    <w:rsid w:val="005F4576"/>
    <w:rsid w:val="00606FC0"/>
    <w:rsid w:val="00612581"/>
    <w:rsid w:val="006477CD"/>
    <w:rsid w:val="00650D2D"/>
    <w:rsid w:val="0065489E"/>
    <w:rsid w:val="00680D3A"/>
    <w:rsid w:val="00683757"/>
    <w:rsid w:val="006837F3"/>
    <w:rsid w:val="00695EC1"/>
    <w:rsid w:val="006A36DB"/>
    <w:rsid w:val="006A544A"/>
    <w:rsid w:val="006A6FC7"/>
    <w:rsid w:val="006B19B0"/>
    <w:rsid w:val="006B258F"/>
    <w:rsid w:val="00700600"/>
    <w:rsid w:val="00712209"/>
    <w:rsid w:val="0072084E"/>
    <w:rsid w:val="00732D9A"/>
    <w:rsid w:val="00733BCB"/>
    <w:rsid w:val="00753F49"/>
    <w:rsid w:val="00761A5A"/>
    <w:rsid w:val="00786193"/>
    <w:rsid w:val="007A4F8B"/>
    <w:rsid w:val="007C6544"/>
    <w:rsid w:val="007F188A"/>
    <w:rsid w:val="0080193B"/>
    <w:rsid w:val="00804302"/>
    <w:rsid w:val="00812AB1"/>
    <w:rsid w:val="00824AF8"/>
    <w:rsid w:val="00853CCC"/>
    <w:rsid w:val="00864401"/>
    <w:rsid w:val="008728E8"/>
    <w:rsid w:val="00886209"/>
    <w:rsid w:val="00893A37"/>
    <w:rsid w:val="008A1695"/>
    <w:rsid w:val="008B5D08"/>
    <w:rsid w:val="008C2FF8"/>
    <w:rsid w:val="008C6A9A"/>
    <w:rsid w:val="008D1C06"/>
    <w:rsid w:val="008D482B"/>
    <w:rsid w:val="00902782"/>
    <w:rsid w:val="0092656E"/>
    <w:rsid w:val="0092795D"/>
    <w:rsid w:val="00964C2F"/>
    <w:rsid w:val="00966127"/>
    <w:rsid w:val="00987230"/>
    <w:rsid w:val="00995C86"/>
    <w:rsid w:val="009C2004"/>
    <w:rsid w:val="009D4F7F"/>
    <w:rsid w:val="00A16153"/>
    <w:rsid w:val="00A23367"/>
    <w:rsid w:val="00A25D7B"/>
    <w:rsid w:val="00A410D9"/>
    <w:rsid w:val="00A43DCB"/>
    <w:rsid w:val="00A56C0D"/>
    <w:rsid w:val="00A651E2"/>
    <w:rsid w:val="00AB19D9"/>
    <w:rsid w:val="00AB63EE"/>
    <w:rsid w:val="00AB737B"/>
    <w:rsid w:val="00AB7B08"/>
    <w:rsid w:val="00AE4B41"/>
    <w:rsid w:val="00AF50F3"/>
    <w:rsid w:val="00B015BD"/>
    <w:rsid w:val="00B54AB6"/>
    <w:rsid w:val="00B60276"/>
    <w:rsid w:val="00B675D1"/>
    <w:rsid w:val="00B72C7D"/>
    <w:rsid w:val="00B965D4"/>
    <w:rsid w:val="00BA1ABE"/>
    <w:rsid w:val="00BA33F2"/>
    <w:rsid w:val="00BB3E5C"/>
    <w:rsid w:val="00C02E82"/>
    <w:rsid w:val="00C03142"/>
    <w:rsid w:val="00C14F8C"/>
    <w:rsid w:val="00C17E38"/>
    <w:rsid w:val="00C20B62"/>
    <w:rsid w:val="00C424A4"/>
    <w:rsid w:val="00C66A2C"/>
    <w:rsid w:val="00C66D09"/>
    <w:rsid w:val="00C83C7E"/>
    <w:rsid w:val="00C967A2"/>
    <w:rsid w:val="00CA3068"/>
    <w:rsid w:val="00CA6568"/>
    <w:rsid w:val="00CC795A"/>
    <w:rsid w:val="00CD303F"/>
    <w:rsid w:val="00CF06BA"/>
    <w:rsid w:val="00D005C2"/>
    <w:rsid w:val="00D04DAC"/>
    <w:rsid w:val="00D057FF"/>
    <w:rsid w:val="00D13E37"/>
    <w:rsid w:val="00D14A19"/>
    <w:rsid w:val="00D262E3"/>
    <w:rsid w:val="00D312E4"/>
    <w:rsid w:val="00D33F42"/>
    <w:rsid w:val="00D37D1E"/>
    <w:rsid w:val="00D65A85"/>
    <w:rsid w:val="00D761B8"/>
    <w:rsid w:val="00D80A38"/>
    <w:rsid w:val="00DA1135"/>
    <w:rsid w:val="00DE4341"/>
    <w:rsid w:val="00DF1677"/>
    <w:rsid w:val="00E00FB9"/>
    <w:rsid w:val="00E24911"/>
    <w:rsid w:val="00E2552D"/>
    <w:rsid w:val="00E52CF4"/>
    <w:rsid w:val="00E66066"/>
    <w:rsid w:val="00E71AAA"/>
    <w:rsid w:val="00E9509C"/>
    <w:rsid w:val="00EA0FD2"/>
    <w:rsid w:val="00EB0E80"/>
    <w:rsid w:val="00EB5F06"/>
    <w:rsid w:val="00EF7EE3"/>
    <w:rsid w:val="00F035E7"/>
    <w:rsid w:val="00F047F4"/>
    <w:rsid w:val="00F40236"/>
    <w:rsid w:val="00F6788E"/>
    <w:rsid w:val="00F80B94"/>
    <w:rsid w:val="00F835DF"/>
    <w:rsid w:val="00F969F1"/>
    <w:rsid w:val="00FB46A8"/>
    <w:rsid w:val="00FE49E4"/>
    <w:rsid w:val="00FF46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75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7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5475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gkelc">
    <w:name w:val="hgkelc"/>
    <w:basedOn w:val="DefaultParagraphFont"/>
    <w:rsid w:val="0025475B"/>
  </w:style>
  <w:style w:type="paragraph" w:customStyle="1" w:styleId="Default">
    <w:name w:val="Default"/>
    <w:rsid w:val="00C66A2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33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B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B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B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B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BC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2084E"/>
    <w:pPr>
      <w:spacing w:after="0" w:line="240" w:lineRule="auto"/>
      <w:jc w:val="both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72084E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675D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433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32F"/>
  </w:style>
  <w:style w:type="paragraph" w:styleId="Footer">
    <w:name w:val="footer"/>
    <w:basedOn w:val="Normal"/>
    <w:link w:val="FooterChar"/>
    <w:uiPriority w:val="99"/>
    <w:unhideWhenUsed/>
    <w:rsid w:val="003433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32F"/>
  </w:style>
  <w:style w:type="character" w:customStyle="1" w:styleId="smallcaps">
    <w:name w:val="smallcaps"/>
    <w:basedOn w:val="DefaultParagraphFont"/>
    <w:rsid w:val="007C6544"/>
  </w:style>
  <w:style w:type="paragraph" w:customStyle="1" w:styleId="Pa0">
    <w:name w:val="Pa0"/>
    <w:basedOn w:val="Default"/>
    <w:next w:val="Default"/>
    <w:uiPriority w:val="99"/>
    <w:rsid w:val="00434250"/>
    <w:pPr>
      <w:spacing w:line="241" w:lineRule="atLeast"/>
    </w:pPr>
    <w:rPr>
      <w:rFonts w:ascii="Times New Roman" w:hAnsi="Times New Roman" w:cs="Times New Roman"/>
      <w:color w:val="auto"/>
    </w:rPr>
  </w:style>
  <w:style w:type="character" w:customStyle="1" w:styleId="A0">
    <w:name w:val="A0"/>
    <w:uiPriority w:val="99"/>
    <w:rsid w:val="00434250"/>
    <w:rPr>
      <w:color w:val="000000"/>
      <w:sz w:val="16"/>
      <w:szCs w:val="16"/>
    </w:rPr>
  </w:style>
  <w:style w:type="character" w:styleId="Strong">
    <w:name w:val="Strong"/>
    <w:basedOn w:val="DefaultParagraphFont"/>
    <w:uiPriority w:val="22"/>
    <w:qFormat/>
    <w:rsid w:val="000249C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48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5EFF8-80EC-4557-A713-91E081DAA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37</Words>
  <Characters>8764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naseri</dc:creator>
  <cp:lastModifiedBy>Author</cp:lastModifiedBy>
  <cp:revision>3</cp:revision>
  <dcterms:created xsi:type="dcterms:W3CDTF">2026-02-13T16:03:00Z</dcterms:created>
  <dcterms:modified xsi:type="dcterms:W3CDTF">2026-02-13T16:04:00Z</dcterms:modified>
</cp:coreProperties>
</file>